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D75EB" w14:textId="0E9D131F" w:rsidR="000D3A6A" w:rsidRPr="004D4BBD" w:rsidRDefault="00750C2F" w:rsidP="00A06DD3">
      <w:pPr>
        <w:spacing w:line="240" w:lineRule="auto"/>
        <w:ind w:firstLine="0"/>
        <w:rPr>
          <w:rFonts w:ascii="Times New Roman" w:hAnsi="Times New Roman" w:cs="Times New Roman"/>
          <w:b/>
          <w:bCs/>
          <w:lang w:val="en-US"/>
        </w:rPr>
      </w:pPr>
      <w:r w:rsidRPr="004D4BBD">
        <w:rPr>
          <w:rFonts w:ascii="Times New Roman" w:hAnsi="Times New Roman" w:cs="Times New Roman"/>
          <w:b/>
          <w:bCs/>
          <w:lang w:val="en-US"/>
        </w:rPr>
        <w:t>S</w:t>
      </w:r>
      <w:r w:rsidR="006B03BD" w:rsidRPr="004D4BBD">
        <w:rPr>
          <w:rFonts w:ascii="Times New Roman" w:hAnsi="Times New Roman" w:cs="Times New Roman"/>
          <w:b/>
          <w:bCs/>
          <w:lang w:val="en-US"/>
        </w:rPr>
        <w:t>1</w:t>
      </w:r>
      <w:r w:rsidRPr="004D4BBD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  <w:r w:rsidR="000D3A6A" w:rsidRPr="004D4BBD">
        <w:rPr>
          <w:rFonts w:ascii="Times New Roman" w:hAnsi="Times New Roman" w:cs="Times New Roman"/>
          <w:b/>
          <w:bCs/>
          <w:lang w:val="en-US"/>
        </w:rPr>
        <w:t>Table. Top 10 departments in each field</w:t>
      </w:r>
      <w:r w:rsidR="00A06DD3" w:rsidRPr="004D4BBD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af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411"/>
        <w:gridCol w:w="1336"/>
        <w:gridCol w:w="2943"/>
        <w:gridCol w:w="1336"/>
      </w:tblGrid>
      <w:tr w:rsidR="000D3A6A" w:rsidRPr="004D4BBD" w14:paraId="6EEA04FF" w14:textId="77777777" w:rsidTr="00DF3F46">
        <w:trPr>
          <w:trHeight w:val="113"/>
          <w:tblHeader/>
          <w:jc w:val="center"/>
        </w:trPr>
        <w:tc>
          <w:tcPr>
            <w:tcW w:w="1997" w:type="pct"/>
            <w:tcBorders>
              <w:bottom w:val="single" w:sz="6" w:space="0" w:color="auto"/>
            </w:tcBorders>
            <w:noWrap/>
            <w:hideMark/>
          </w:tcPr>
          <w:p w14:paraId="1101A1A6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eld</w:t>
            </w:r>
          </w:p>
        </w:tc>
        <w:tc>
          <w:tcPr>
            <w:tcW w:w="632" w:type="pct"/>
            <w:tcBorders>
              <w:bottom w:val="single" w:sz="6" w:space="0" w:color="auto"/>
            </w:tcBorders>
            <w:noWrap/>
            <w:hideMark/>
          </w:tcPr>
          <w:p w14:paraId="06A318BA" w14:textId="66B773DD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# </w:t>
            </w:r>
            <w:proofErr w:type="gramStart"/>
            <w:r w:rsidR="00FE39CB"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="00FE39CB"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fessors</w:t>
            </w:r>
          </w:p>
        </w:tc>
        <w:tc>
          <w:tcPr>
            <w:tcW w:w="1738" w:type="pct"/>
            <w:tcBorders>
              <w:bottom w:val="single" w:sz="6" w:space="0" w:color="auto"/>
            </w:tcBorders>
            <w:noWrap/>
            <w:hideMark/>
          </w:tcPr>
          <w:p w14:paraId="39F84C9F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ield</w:t>
            </w:r>
          </w:p>
        </w:tc>
        <w:tc>
          <w:tcPr>
            <w:tcW w:w="632" w:type="pct"/>
            <w:tcBorders>
              <w:bottom w:val="single" w:sz="6" w:space="0" w:color="auto"/>
            </w:tcBorders>
            <w:noWrap/>
            <w:hideMark/>
          </w:tcPr>
          <w:p w14:paraId="05A03A52" w14:textId="4BD80AED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# </w:t>
            </w:r>
            <w:proofErr w:type="gramStart"/>
            <w:r w:rsidR="00FE39CB"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of</w:t>
            </w:r>
            <w:proofErr w:type="gramEnd"/>
            <w:r w:rsidR="00FE39CB"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D4B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ofessors</w:t>
            </w:r>
          </w:p>
        </w:tc>
      </w:tr>
      <w:tr w:rsidR="000D3A6A" w:rsidRPr="004D4BBD" w14:paraId="580C88FA" w14:textId="77777777" w:rsidTr="00DF3F46">
        <w:trPr>
          <w:trHeight w:val="113"/>
          <w:jc w:val="center"/>
        </w:trPr>
        <w:tc>
          <w:tcPr>
            <w:tcW w:w="1997" w:type="pct"/>
            <w:tcBorders>
              <w:top w:val="single" w:sz="6" w:space="0" w:color="auto"/>
            </w:tcBorders>
            <w:noWrap/>
            <w:hideMark/>
          </w:tcPr>
          <w:p w14:paraId="22CEA718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pplied Sciences</w:t>
            </w:r>
          </w:p>
        </w:tc>
        <w:tc>
          <w:tcPr>
            <w:tcW w:w="632" w:type="pct"/>
            <w:tcBorders>
              <w:top w:val="single" w:sz="6" w:space="0" w:color="auto"/>
            </w:tcBorders>
            <w:noWrap/>
            <w:hideMark/>
          </w:tcPr>
          <w:p w14:paraId="6CED125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38" w:type="pct"/>
            <w:tcBorders>
              <w:top w:val="single" w:sz="6" w:space="0" w:color="auto"/>
            </w:tcBorders>
            <w:noWrap/>
            <w:hideMark/>
          </w:tcPr>
          <w:p w14:paraId="5DE49C0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Natural Sciences</w:t>
            </w:r>
          </w:p>
        </w:tc>
        <w:tc>
          <w:tcPr>
            <w:tcW w:w="632" w:type="pct"/>
            <w:tcBorders>
              <w:top w:val="single" w:sz="6" w:space="0" w:color="auto"/>
            </w:tcBorders>
            <w:noWrap/>
            <w:hideMark/>
          </w:tcPr>
          <w:p w14:paraId="2642498E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0D3A6A" w:rsidRPr="004D4BBD" w14:paraId="51635DAF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3EFC817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siness</w:t>
            </w:r>
          </w:p>
        </w:tc>
        <w:tc>
          <w:tcPr>
            <w:tcW w:w="632" w:type="pct"/>
            <w:noWrap/>
            <w:hideMark/>
          </w:tcPr>
          <w:p w14:paraId="50DC226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529</w:t>
            </w:r>
          </w:p>
        </w:tc>
        <w:tc>
          <w:tcPr>
            <w:tcW w:w="1738" w:type="pct"/>
            <w:noWrap/>
            <w:hideMark/>
          </w:tcPr>
          <w:p w14:paraId="2821840B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ology</w:t>
            </w:r>
          </w:p>
        </w:tc>
        <w:tc>
          <w:tcPr>
            <w:tcW w:w="632" w:type="pct"/>
            <w:noWrap/>
            <w:hideMark/>
          </w:tcPr>
          <w:p w14:paraId="28D368AC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176</w:t>
            </w:r>
          </w:p>
        </w:tc>
      </w:tr>
      <w:tr w:rsidR="000D3A6A" w:rsidRPr="004D4BBD" w14:paraId="77FAAAE3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6C0DDC3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ounting</w:t>
            </w:r>
          </w:p>
        </w:tc>
        <w:tc>
          <w:tcPr>
            <w:tcW w:w="632" w:type="pct"/>
            <w:noWrap/>
            <w:hideMark/>
          </w:tcPr>
          <w:p w14:paraId="6AC50091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09</w:t>
            </w:r>
          </w:p>
        </w:tc>
        <w:tc>
          <w:tcPr>
            <w:tcW w:w="1738" w:type="pct"/>
            <w:noWrap/>
            <w:hideMark/>
          </w:tcPr>
          <w:p w14:paraId="22B3A08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emistry</w:t>
            </w:r>
          </w:p>
        </w:tc>
        <w:tc>
          <w:tcPr>
            <w:tcW w:w="632" w:type="pct"/>
            <w:noWrap/>
            <w:hideMark/>
          </w:tcPr>
          <w:p w14:paraId="60214902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298</w:t>
            </w:r>
          </w:p>
        </w:tc>
      </w:tr>
      <w:tr w:rsidR="000D3A6A" w:rsidRPr="004D4BBD" w14:paraId="6BAD3C49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667ACC8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nagement</w:t>
            </w:r>
          </w:p>
        </w:tc>
        <w:tc>
          <w:tcPr>
            <w:tcW w:w="632" w:type="pct"/>
            <w:noWrap/>
            <w:hideMark/>
          </w:tcPr>
          <w:p w14:paraId="100495C9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34</w:t>
            </w:r>
          </w:p>
        </w:tc>
        <w:tc>
          <w:tcPr>
            <w:tcW w:w="1738" w:type="pct"/>
            <w:noWrap/>
            <w:hideMark/>
          </w:tcPr>
          <w:p w14:paraId="1AF2EB7B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ience</w:t>
            </w:r>
          </w:p>
        </w:tc>
        <w:tc>
          <w:tcPr>
            <w:tcW w:w="632" w:type="pct"/>
            <w:noWrap/>
            <w:hideMark/>
          </w:tcPr>
          <w:p w14:paraId="74408EA5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534</w:t>
            </w:r>
          </w:p>
        </w:tc>
      </w:tr>
      <w:tr w:rsidR="000D3A6A" w:rsidRPr="004D4BBD" w14:paraId="3EC979E2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6FEEAF88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keting</w:t>
            </w:r>
          </w:p>
        </w:tc>
        <w:tc>
          <w:tcPr>
            <w:tcW w:w="632" w:type="pct"/>
            <w:noWrap/>
            <w:hideMark/>
          </w:tcPr>
          <w:p w14:paraId="32D0EDB7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362</w:t>
            </w:r>
          </w:p>
        </w:tc>
        <w:tc>
          <w:tcPr>
            <w:tcW w:w="1738" w:type="pct"/>
            <w:noWrap/>
            <w:hideMark/>
          </w:tcPr>
          <w:p w14:paraId="143C625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cs</w:t>
            </w:r>
          </w:p>
        </w:tc>
        <w:tc>
          <w:tcPr>
            <w:tcW w:w="632" w:type="pct"/>
            <w:noWrap/>
            <w:hideMark/>
          </w:tcPr>
          <w:p w14:paraId="6B949949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49</w:t>
            </w:r>
          </w:p>
        </w:tc>
      </w:tr>
      <w:tr w:rsidR="000D3A6A" w:rsidRPr="004D4BBD" w14:paraId="3062296D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5255B063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nance</w:t>
            </w:r>
          </w:p>
        </w:tc>
        <w:tc>
          <w:tcPr>
            <w:tcW w:w="632" w:type="pct"/>
            <w:noWrap/>
            <w:hideMark/>
          </w:tcPr>
          <w:p w14:paraId="3C5CA546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41</w:t>
            </w:r>
          </w:p>
        </w:tc>
        <w:tc>
          <w:tcPr>
            <w:tcW w:w="1738" w:type="pct"/>
            <w:noWrap/>
            <w:hideMark/>
          </w:tcPr>
          <w:p w14:paraId="493D4A1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ology</w:t>
            </w:r>
          </w:p>
        </w:tc>
        <w:tc>
          <w:tcPr>
            <w:tcW w:w="632" w:type="pct"/>
            <w:noWrap/>
            <w:hideMark/>
          </w:tcPr>
          <w:p w14:paraId="4F4F4DA2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32</w:t>
            </w:r>
          </w:p>
        </w:tc>
      </w:tr>
      <w:tr w:rsidR="000D3A6A" w:rsidRPr="004D4BBD" w14:paraId="7E3C9C3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40DC11D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chitecture</w:t>
            </w:r>
          </w:p>
        </w:tc>
        <w:tc>
          <w:tcPr>
            <w:tcW w:w="632" w:type="pct"/>
            <w:noWrap/>
            <w:hideMark/>
          </w:tcPr>
          <w:p w14:paraId="55A442E2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008</w:t>
            </w:r>
          </w:p>
        </w:tc>
        <w:tc>
          <w:tcPr>
            <w:tcW w:w="1738" w:type="pct"/>
            <w:noWrap/>
            <w:hideMark/>
          </w:tcPr>
          <w:p w14:paraId="19A6CEA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ological Sciences</w:t>
            </w:r>
          </w:p>
        </w:tc>
        <w:tc>
          <w:tcPr>
            <w:tcW w:w="632" w:type="pct"/>
            <w:noWrap/>
            <w:hideMark/>
          </w:tcPr>
          <w:p w14:paraId="2F522AB1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5</w:t>
            </w:r>
          </w:p>
        </w:tc>
      </w:tr>
      <w:tr w:rsidR="000D3A6A" w:rsidRPr="004D4BBD" w14:paraId="350C94F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641FAF7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riculture</w:t>
            </w:r>
          </w:p>
        </w:tc>
        <w:tc>
          <w:tcPr>
            <w:tcW w:w="632" w:type="pct"/>
            <w:noWrap/>
            <w:hideMark/>
          </w:tcPr>
          <w:p w14:paraId="5C45C1DA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34</w:t>
            </w:r>
          </w:p>
        </w:tc>
        <w:tc>
          <w:tcPr>
            <w:tcW w:w="1738" w:type="pct"/>
            <w:noWrap/>
            <w:hideMark/>
          </w:tcPr>
          <w:p w14:paraId="7B2AA63A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stronomy</w:t>
            </w:r>
          </w:p>
        </w:tc>
        <w:tc>
          <w:tcPr>
            <w:tcW w:w="632" w:type="pct"/>
            <w:noWrap/>
            <w:hideMark/>
          </w:tcPr>
          <w:p w14:paraId="2E37FDB3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2</w:t>
            </w:r>
          </w:p>
        </w:tc>
      </w:tr>
      <w:tr w:rsidR="000D3A6A" w:rsidRPr="004D4BBD" w14:paraId="0E2A98BB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EBBB8DF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spitality</w:t>
            </w:r>
          </w:p>
        </w:tc>
        <w:tc>
          <w:tcPr>
            <w:tcW w:w="632" w:type="pct"/>
            <w:noWrap/>
            <w:hideMark/>
          </w:tcPr>
          <w:p w14:paraId="42B0277E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07</w:t>
            </w:r>
          </w:p>
        </w:tc>
        <w:tc>
          <w:tcPr>
            <w:tcW w:w="1738" w:type="pct"/>
            <w:noWrap/>
            <w:hideMark/>
          </w:tcPr>
          <w:p w14:paraId="7AE7D68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rth Science</w:t>
            </w:r>
          </w:p>
        </w:tc>
        <w:tc>
          <w:tcPr>
            <w:tcW w:w="632" w:type="pct"/>
            <w:noWrap/>
            <w:hideMark/>
          </w:tcPr>
          <w:p w14:paraId="2B1CE283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7</w:t>
            </w:r>
          </w:p>
        </w:tc>
      </w:tr>
      <w:tr w:rsidR="000D3A6A" w:rsidRPr="004D4BBD" w14:paraId="30DC93BA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1331E8F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siness Administration</w:t>
            </w:r>
          </w:p>
        </w:tc>
        <w:tc>
          <w:tcPr>
            <w:tcW w:w="632" w:type="pct"/>
            <w:noWrap/>
            <w:hideMark/>
          </w:tcPr>
          <w:p w14:paraId="7CC2496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85</w:t>
            </w:r>
          </w:p>
        </w:tc>
        <w:tc>
          <w:tcPr>
            <w:tcW w:w="1738" w:type="pct"/>
            <w:noWrap/>
            <w:hideMark/>
          </w:tcPr>
          <w:p w14:paraId="4487DFAC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vironmental Science</w:t>
            </w:r>
          </w:p>
        </w:tc>
        <w:tc>
          <w:tcPr>
            <w:tcW w:w="632" w:type="pct"/>
            <w:noWrap/>
            <w:hideMark/>
          </w:tcPr>
          <w:p w14:paraId="2B9C93B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8</w:t>
            </w:r>
          </w:p>
        </w:tc>
      </w:tr>
      <w:tr w:rsidR="000D3A6A" w:rsidRPr="004D4BBD" w14:paraId="30154B3A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191C06C9" w14:textId="116FA3E5" w:rsidR="000D3A6A" w:rsidRPr="004D4BBD" w:rsidRDefault="00437E32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unselling</w:t>
            </w:r>
          </w:p>
        </w:tc>
        <w:tc>
          <w:tcPr>
            <w:tcW w:w="632" w:type="pct"/>
            <w:noWrap/>
            <w:hideMark/>
          </w:tcPr>
          <w:p w14:paraId="633D1A0B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04</w:t>
            </w:r>
          </w:p>
        </w:tc>
        <w:tc>
          <w:tcPr>
            <w:tcW w:w="1738" w:type="pct"/>
            <w:noWrap/>
            <w:hideMark/>
          </w:tcPr>
          <w:p w14:paraId="3A1D0DB6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iochemistry</w:t>
            </w:r>
          </w:p>
        </w:tc>
        <w:tc>
          <w:tcPr>
            <w:tcW w:w="632" w:type="pct"/>
            <w:noWrap/>
            <w:hideMark/>
          </w:tcPr>
          <w:p w14:paraId="07A3C04F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7</w:t>
            </w:r>
          </w:p>
        </w:tc>
      </w:tr>
      <w:tr w:rsidR="000D3A6A" w:rsidRPr="004D4BBD" w14:paraId="50B8555B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BF3B036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ath &amp; Computing</w:t>
            </w:r>
          </w:p>
        </w:tc>
        <w:tc>
          <w:tcPr>
            <w:tcW w:w="632" w:type="pct"/>
            <w:noWrap/>
            <w:hideMark/>
          </w:tcPr>
          <w:p w14:paraId="0EBBCDAE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38" w:type="pct"/>
            <w:noWrap/>
            <w:hideMark/>
          </w:tcPr>
          <w:p w14:paraId="55CE395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ngineering</w:t>
            </w:r>
          </w:p>
        </w:tc>
        <w:tc>
          <w:tcPr>
            <w:tcW w:w="632" w:type="pct"/>
            <w:noWrap/>
            <w:hideMark/>
          </w:tcPr>
          <w:p w14:paraId="6379BF9A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3A6A" w:rsidRPr="004D4BBD" w14:paraId="254E4C62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4AAF58CD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thematics</w:t>
            </w:r>
          </w:p>
        </w:tc>
        <w:tc>
          <w:tcPr>
            <w:tcW w:w="632" w:type="pct"/>
            <w:noWrap/>
            <w:hideMark/>
          </w:tcPr>
          <w:p w14:paraId="43EE9B05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531</w:t>
            </w:r>
          </w:p>
        </w:tc>
        <w:tc>
          <w:tcPr>
            <w:tcW w:w="1738" w:type="pct"/>
            <w:noWrap/>
            <w:hideMark/>
          </w:tcPr>
          <w:p w14:paraId="33BDF3E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gineering</w:t>
            </w:r>
          </w:p>
        </w:tc>
        <w:tc>
          <w:tcPr>
            <w:tcW w:w="632" w:type="pct"/>
            <w:noWrap/>
            <w:hideMark/>
          </w:tcPr>
          <w:p w14:paraId="1942734F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032</w:t>
            </w:r>
          </w:p>
        </w:tc>
      </w:tr>
      <w:tr w:rsidR="000D3A6A" w:rsidRPr="004D4BBD" w14:paraId="6A7F6DBA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47D5054C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uter Science</w:t>
            </w:r>
          </w:p>
        </w:tc>
        <w:tc>
          <w:tcPr>
            <w:tcW w:w="632" w:type="pct"/>
            <w:noWrap/>
            <w:hideMark/>
          </w:tcPr>
          <w:p w14:paraId="5239093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517</w:t>
            </w:r>
          </w:p>
        </w:tc>
        <w:tc>
          <w:tcPr>
            <w:tcW w:w="1738" w:type="pct"/>
            <w:noWrap/>
            <w:hideMark/>
          </w:tcPr>
          <w:p w14:paraId="7122EC8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ectrical Engineering</w:t>
            </w:r>
          </w:p>
        </w:tc>
        <w:tc>
          <w:tcPr>
            <w:tcW w:w="632" w:type="pct"/>
            <w:noWrap/>
            <w:hideMark/>
          </w:tcPr>
          <w:p w14:paraId="63D7D7D2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27</w:t>
            </w:r>
          </w:p>
        </w:tc>
      </w:tr>
      <w:tr w:rsidR="000D3A6A" w:rsidRPr="004D4BBD" w14:paraId="5A184FCE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5A15BA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formation Science</w:t>
            </w:r>
          </w:p>
        </w:tc>
        <w:tc>
          <w:tcPr>
            <w:tcW w:w="632" w:type="pct"/>
            <w:noWrap/>
            <w:hideMark/>
          </w:tcPr>
          <w:p w14:paraId="0A44E7EA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34</w:t>
            </w:r>
          </w:p>
        </w:tc>
        <w:tc>
          <w:tcPr>
            <w:tcW w:w="1738" w:type="pct"/>
            <w:noWrap/>
            <w:hideMark/>
          </w:tcPr>
          <w:p w14:paraId="1081A6DF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chanical Engineering</w:t>
            </w:r>
          </w:p>
        </w:tc>
        <w:tc>
          <w:tcPr>
            <w:tcW w:w="632" w:type="pct"/>
            <w:noWrap/>
            <w:hideMark/>
          </w:tcPr>
          <w:p w14:paraId="58EB6897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5</w:t>
            </w:r>
          </w:p>
        </w:tc>
      </w:tr>
      <w:tr w:rsidR="000D3A6A" w:rsidRPr="004D4BBD" w14:paraId="1BB0286C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1BA81B3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tistics</w:t>
            </w:r>
          </w:p>
        </w:tc>
        <w:tc>
          <w:tcPr>
            <w:tcW w:w="632" w:type="pct"/>
            <w:noWrap/>
            <w:hideMark/>
          </w:tcPr>
          <w:p w14:paraId="1B0EB780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83</w:t>
            </w:r>
          </w:p>
        </w:tc>
        <w:tc>
          <w:tcPr>
            <w:tcW w:w="1738" w:type="pct"/>
            <w:noWrap/>
            <w:hideMark/>
          </w:tcPr>
          <w:p w14:paraId="1EA26C9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ivil Engineering</w:t>
            </w:r>
          </w:p>
        </w:tc>
        <w:tc>
          <w:tcPr>
            <w:tcW w:w="632" w:type="pct"/>
            <w:noWrap/>
            <w:hideMark/>
          </w:tcPr>
          <w:p w14:paraId="582B9997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9</w:t>
            </w:r>
          </w:p>
        </w:tc>
      </w:tr>
      <w:tr w:rsidR="000D3A6A" w:rsidRPr="004D4BBD" w14:paraId="7BAF73FE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500B86A8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uter Information Systems</w:t>
            </w:r>
          </w:p>
        </w:tc>
        <w:tc>
          <w:tcPr>
            <w:tcW w:w="632" w:type="pct"/>
            <w:noWrap/>
            <w:hideMark/>
          </w:tcPr>
          <w:p w14:paraId="6539C98C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9</w:t>
            </w:r>
          </w:p>
        </w:tc>
        <w:tc>
          <w:tcPr>
            <w:tcW w:w="1738" w:type="pct"/>
            <w:noWrap/>
            <w:hideMark/>
          </w:tcPr>
          <w:p w14:paraId="74F5FCFD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emical Engineering</w:t>
            </w:r>
          </w:p>
        </w:tc>
        <w:tc>
          <w:tcPr>
            <w:tcW w:w="632" w:type="pct"/>
            <w:noWrap/>
            <w:hideMark/>
          </w:tcPr>
          <w:p w14:paraId="1BF75CCA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1</w:t>
            </w:r>
          </w:p>
        </w:tc>
      </w:tr>
      <w:tr w:rsidR="000D3A6A" w:rsidRPr="004D4BBD" w14:paraId="370C6F85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1501C379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formation Technology</w:t>
            </w:r>
          </w:p>
        </w:tc>
        <w:tc>
          <w:tcPr>
            <w:tcW w:w="632" w:type="pct"/>
            <w:noWrap/>
            <w:hideMark/>
          </w:tcPr>
          <w:p w14:paraId="7FB4B785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0</w:t>
            </w:r>
          </w:p>
        </w:tc>
        <w:tc>
          <w:tcPr>
            <w:tcW w:w="1738" w:type="pct"/>
            <w:noWrap/>
            <w:hideMark/>
          </w:tcPr>
          <w:p w14:paraId="52F15CDB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iation</w:t>
            </w:r>
          </w:p>
        </w:tc>
        <w:tc>
          <w:tcPr>
            <w:tcW w:w="632" w:type="pct"/>
            <w:noWrap/>
            <w:hideMark/>
          </w:tcPr>
          <w:p w14:paraId="10841AFF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4</w:t>
            </w:r>
          </w:p>
        </w:tc>
      </w:tr>
      <w:tr w:rsidR="000D3A6A" w:rsidRPr="004D4BBD" w14:paraId="1F9E389F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31F14B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formation Systems</w:t>
            </w:r>
          </w:p>
        </w:tc>
        <w:tc>
          <w:tcPr>
            <w:tcW w:w="632" w:type="pct"/>
            <w:noWrap/>
            <w:hideMark/>
          </w:tcPr>
          <w:p w14:paraId="0A6A6A5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0</w:t>
            </w:r>
          </w:p>
        </w:tc>
        <w:tc>
          <w:tcPr>
            <w:tcW w:w="1738" w:type="pct"/>
            <w:noWrap/>
            <w:hideMark/>
          </w:tcPr>
          <w:p w14:paraId="2F7DD4AF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tomotive Technology</w:t>
            </w:r>
          </w:p>
        </w:tc>
        <w:tc>
          <w:tcPr>
            <w:tcW w:w="632" w:type="pct"/>
            <w:noWrap/>
            <w:hideMark/>
          </w:tcPr>
          <w:p w14:paraId="095511F2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</w:tr>
      <w:tr w:rsidR="000D3A6A" w:rsidRPr="004D4BBD" w14:paraId="414FA652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13EEFF16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chnology</w:t>
            </w:r>
          </w:p>
        </w:tc>
        <w:tc>
          <w:tcPr>
            <w:tcW w:w="632" w:type="pct"/>
            <w:noWrap/>
            <w:hideMark/>
          </w:tcPr>
          <w:p w14:paraId="52BCA1DE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8</w:t>
            </w:r>
          </w:p>
        </w:tc>
        <w:tc>
          <w:tcPr>
            <w:tcW w:w="1738" w:type="pct"/>
            <w:noWrap/>
            <w:hideMark/>
          </w:tcPr>
          <w:p w14:paraId="299AA84D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dustrial Engineering</w:t>
            </w:r>
          </w:p>
        </w:tc>
        <w:tc>
          <w:tcPr>
            <w:tcW w:w="632" w:type="pct"/>
            <w:noWrap/>
            <w:hideMark/>
          </w:tcPr>
          <w:p w14:paraId="2D3765F8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</w:tr>
      <w:tr w:rsidR="000D3A6A" w:rsidRPr="004D4BBD" w14:paraId="60930382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27AC7FB7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brary Science</w:t>
            </w:r>
          </w:p>
        </w:tc>
        <w:tc>
          <w:tcPr>
            <w:tcW w:w="632" w:type="pct"/>
            <w:noWrap/>
            <w:hideMark/>
          </w:tcPr>
          <w:p w14:paraId="1FAC66D9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3</w:t>
            </w:r>
          </w:p>
        </w:tc>
        <w:tc>
          <w:tcPr>
            <w:tcW w:w="1738" w:type="pct"/>
            <w:noWrap/>
            <w:hideMark/>
          </w:tcPr>
          <w:p w14:paraId="33F264BB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gineering Technology</w:t>
            </w:r>
          </w:p>
        </w:tc>
        <w:tc>
          <w:tcPr>
            <w:tcW w:w="632" w:type="pct"/>
            <w:noWrap/>
            <w:hideMark/>
          </w:tcPr>
          <w:p w14:paraId="750F21D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</w:t>
            </w:r>
          </w:p>
        </w:tc>
      </w:tr>
      <w:tr w:rsidR="000D3A6A" w:rsidRPr="004D4BBD" w14:paraId="43F1E16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02FA858C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uter Engineering</w:t>
            </w:r>
          </w:p>
        </w:tc>
        <w:tc>
          <w:tcPr>
            <w:tcW w:w="632" w:type="pct"/>
            <w:noWrap/>
            <w:hideMark/>
          </w:tcPr>
          <w:p w14:paraId="5FE1EDE0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1738" w:type="pct"/>
            <w:noWrap/>
            <w:hideMark/>
          </w:tcPr>
          <w:p w14:paraId="796F960C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viation Pilot</w:t>
            </w:r>
          </w:p>
        </w:tc>
        <w:tc>
          <w:tcPr>
            <w:tcW w:w="632" w:type="pct"/>
            <w:noWrap/>
            <w:hideMark/>
          </w:tcPr>
          <w:p w14:paraId="48DC3BE0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</w:tr>
      <w:tr w:rsidR="000D3A6A" w:rsidRPr="004D4BBD" w14:paraId="4F3E74F1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161353D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Medicine Health</w:t>
            </w:r>
          </w:p>
        </w:tc>
        <w:tc>
          <w:tcPr>
            <w:tcW w:w="632" w:type="pct"/>
            <w:noWrap/>
            <w:hideMark/>
          </w:tcPr>
          <w:p w14:paraId="7944328F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38" w:type="pct"/>
            <w:noWrap/>
            <w:hideMark/>
          </w:tcPr>
          <w:p w14:paraId="48548A2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Social Sciences</w:t>
            </w:r>
          </w:p>
        </w:tc>
        <w:tc>
          <w:tcPr>
            <w:tcW w:w="632" w:type="pct"/>
            <w:noWrap/>
            <w:hideMark/>
          </w:tcPr>
          <w:p w14:paraId="6E445A0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3A6A" w:rsidRPr="004D4BBD" w14:paraId="6F230FB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2A191699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rsing</w:t>
            </w:r>
          </w:p>
        </w:tc>
        <w:tc>
          <w:tcPr>
            <w:tcW w:w="632" w:type="pct"/>
            <w:noWrap/>
            <w:hideMark/>
          </w:tcPr>
          <w:p w14:paraId="1F84A547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262</w:t>
            </w:r>
          </w:p>
        </w:tc>
        <w:tc>
          <w:tcPr>
            <w:tcW w:w="1738" w:type="pct"/>
            <w:noWrap/>
            <w:hideMark/>
          </w:tcPr>
          <w:p w14:paraId="3EC56963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ology</w:t>
            </w:r>
          </w:p>
        </w:tc>
        <w:tc>
          <w:tcPr>
            <w:tcW w:w="632" w:type="pct"/>
            <w:noWrap/>
            <w:hideMark/>
          </w:tcPr>
          <w:p w14:paraId="3668D79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036</w:t>
            </w:r>
          </w:p>
        </w:tc>
      </w:tr>
      <w:tr w:rsidR="000D3A6A" w:rsidRPr="004D4BBD" w14:paraId="3095968F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2F1F069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lth Science</w:t>
            </w:r>
          </w:p>
        </w:tc>
        <w:tc>
          <w:tcPr>
            <w:tcW w:w="632" w:type="pct"/>
            <w:noWrap/>
            <w:hideMark/>
          </w:tcPr>
          <w:p w14:paraId="544BEB46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327</w:t>
            </w:r>
          </w:p>
        </w:tc>
        <w:tc>
          <w:tcPr>
            <w:tcW w:w="1738" w:type="pct"/>
            <w:noWrap/>
            <w:hideMark/>
          </w:tcPr>
          <w:p w14:paraId="7F8DCD4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632" w:type="pct"/>
            <w:noWrap/>
            <w:hideMark/>
          </w:tcPr>
          <w:p w14:paraId="7E08BF08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110</w:t>
            </w:r>
          </w:p>
        </w:tc>
      </w:tr>
      <w:tr w:rsidR="000D3A6A" w:rsidRPr="004D4BBD" w14:paraId="0E22E5BD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5BDC12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cal Education</w:t>
            </w:r>
          </w:p>
        </w:tc>
        <w:tc>
          <w:tcPr>
            <w:tcW w:w="632" w:type="pct"/>
            <w:noWrap/>
            <w:hideMark/>
          </w:tcPr>
          <w:p w14:paraId="0BA7701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10</w:t>
            </w:r>
          </w:p>
        </w:tc>
        <w:tc>
          <w:tcPr>
            <w:tcW w:w="1738" w:type="pct"/>
            <w:noWrap/>
            <w:hideMark/>
          </w:tcPr>
          <w:p w14:paraId="3183554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conomics</w:t>
            </w:r>
          </w:p>
        </w:tc>
        <w:tc>
          <w:tcPr>
            <w:tcW w:w="632" w:type="pct"/>
            <w:noWrap/>
            <w:hideMark/>
          </w:tcPr>
          <w:p w14:paraId="166A7BFA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39</w:t>
            </w:r>
          </w:p>
        </w:tc>
      </w:tr>
      <w:tr w:rsidR="000D3A6A" w:rsidRPr="004D4BBD" w14:paraId="6970BCB9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6BD434D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dicine</w:t>
            </w:r>
          </w:p>
        </w:tc>
        <w:tc>
          <w:tcPr>
            <w:tcW w:w="632" w:type="pct"/>
            <w:noWrap/>
            <w:hideMark/>
          </w:tcPr>
          <w:p w14:paraId="46FAEF65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0</w:t>
            </w:r>
          </w:p>
        </w:tc>
        <w:tc>
          <w:tcPr>
            <w:tcW w:w="1738" w:type="pct"/>
            <w:noWrap/>
            <w:hideMark/>
          </w:tcPr>
          <w:p w14:paraId="23BEDBD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litical Science</w:t>
            </w:r>
          </w:p>
        </w:tc>
        <w:tc>
          <w:tcPr>
            <w:tcW w:w="632" w:type="pct"/>
            <w:noWrap/>
            <w:hideMark/>
          </w:tcPr>
          <w:p w14:paraId="6C03D0DE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61</w:t>
            </w:r>
          </w:p>
        </w:tc>
      </w:tr>
      <w:tr w:rsidR="000D3A6A" w:rsidRPr="004D4BBD" w14:paraId="534DCA7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2504EA96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inesiology</w:t>
            </w:r>
          </w:p>
        </w:tc>
        <w:tc>
          <w:tcPr>
            <w:tcW w:w="632" w:type="pct"/>
            <w:noWrap/>
            <w:hideMark/>
          </w:tcPr>
          <w:p w14:paraId="48A84D1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4</w:t>
            </w:r>
          </w:p>
        </w:tc>
        <w:tc>
          <w:tcPr>
            <w:tcW w:w="1738" w:type="pct"/>
            <w:noWrap/>
            <w:hideMark/>
          </w:tcPr>
          <w:p w14:paraId="7BA33C7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ciology</w:t>
            </w:r>
          </w:p>
        </w:tc>
        <w:tc>
          <w:tcPr>
            <w:tcW w:w="632" w:type="pct"/>
            <w:noWrap/>
            <w:hideMark/>
          </w:tcPr>
          <w:p w14:paraId="40533610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87</w:t>
            </w:r>
          </w:p>
        </w:tc>
      </w:tr>
      <w:tr w:rsidR="000D3A6A" w:rsidRPr="004D4BBD" w14:paraId="5377E48F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6A5D427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trition</w:t>
            </w:r>
          </w:p>
        </w:tc>
        <w:tc>
          <w:tcPr>
            <w:tcW w:w="632" w:type="pct"/>
            <w:noWrap/>
            <w:hideMark/>
          </w:tcPr>
          <w:p w14:paraId="16CAFBF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20</w:t>
            </w:r>
          </w:p>
        </w:tc>
        <w:tc>
          <w:tcPr>
            <w:tcW w:w="1738" w:type="pct"/>
            <w:noWrap/>
            <w:hideMark/>
          </w:tcPr>
          <w:p w14:paraId="0431D3F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iminal Justice</w:t>
            </w:r>
          </w:p>
        </w:tc>
        <w:tc>
          <w:tcPr>
            <w:tcW w:w="632" w:type="pct"/>
            <w:noWrap/>
            <w:hideMark/>
          </w:tcPr>
          <w:p w14:paraId="069D169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861</w:t>
            </w:r>
          </w:p>
        </w:tc>
      </w:tr>
      <w:tr w:rsidR="000D3A6A" w:rsidRPr="004D4BBD" w14:paraId="39C7B7E9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988360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uman Development</w:t>
            </w:r>
          </w:p>
        </w:tc>
        <w:tc>
          <w:tcPr>
            <w:tcW w:w="632" w:type="pct"/>
            <w:noWrap/>
            <w:hideMark/>
          </w:tcPr>
          <w:p w14:paraId="398CF8CB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1</w:t>
            </w:r>
          </w:p>
        </w:tc>
        <w:tc>
          <w:tcPr>
            <w:tcW w:w="1738" w:type="pct"/>
            <w:noWrap/>
            <w:hideMark/>
          </w:tcPr>
          <w:p w14:paraId="7031463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w</w:t>
            </w:r>
          </w:p>
        </w:tc>
        <w:tc>
          <w:tcPr>
            <w:tcW w:w="632" w:type="pct"/>
            <w:noWrap/>
            <w:hideMark/>
          </w:tcPr>
          <w:p w14:paraId="2D5F3D8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643</w:t>
            </w:r>
          </w:p>
        </w:tc>
      </w:tr>
      <w:tr w:rsidR="000D3A6A" w:rsidRPr="004D4BBD" w14:paraId="308FEA97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DE7400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lth</w:t>
            </w:r>
          </w:p>
        </w:tc>
        <w:tc>
          <w:tcPr>
            <w:tcW w:w="632" w:type="pct"/>
            <w:noWrap/>
            <w:hideMark/>
          </w:tcPr>
          <w:p w14:paraId="6B8F68D0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1</w:t>
            </w:r>
          </w:p>
        </w:tc>
        <w:tc>
          <w:tcPr>
            <w:tcW w:w="1738" w:type="pct"/>
            <w:noWrap/>
            <w:hideMark/>
          </w:tcPr>
          <w:p w14:paraId="77B4D677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thropology</w:t>
            </w:r>
          </w:p>
        </w:tc>
        <w:tc>
          <w:tcPr>
            <w:tcW w:w="632" w:type="pct"/>
            <w:noWrap/>
            <w:hideMark/>
          </w:tcPr>
          <w:p w14:paraId="6F948A70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204</w:t>
            </w:r>
          </w:p>
        </w:tc>
      </w:tr>
      <w:tr w:rsidR="000D3A6A" w:rsidRPr="004D4BBD" w14:paraId="7317A5D3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1C277F18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lth &amp; Physical Education</w:t>
            </w:r>
          </w:p>
        </w:tc>
        <w:tc>
          <w:tcPr>
            <w:tcW w:w="632" w:type="pct"/>
            <w:noWrap/>
            <w:hideMark/>
          </w:tcPr>
          <w:p w14:paraId="32438633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6</w:t>
            </w:r>
          </w:p>
        </w:tc>
        <w:tc>
          <w:tcPr>
            <w:tcW w:w="1738" w:type="pct"/>
            <w:noWrap/>
            <w:hideMark/>
          </w:tcPr>
          <w:p w14:paraId="63801B2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ography</w:t>
            </w:r>
          </w:p>
        </w:tc>
        <w:tc>
          <w:tcPr>
            <w:tcW w:w="632" w:type="pct"/>
            <w:noWrap/>
            <w:hideMark/>
          </w:tcPr>
          <w:p w14:paraId="449DC191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13</w:t>
            </w:r>
          </w:p>
        </w:tc>
      </w:tr>
      <w:tr w:rsidR="000D3A6A" w:rsidRPr="004D4BBD" w14:paraId="52EE8119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6D417ACC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ercise &amp; Sport Science</w:t>
            </w:r>
          </w:p>
        </w:tc>
        <w:tc>
          <w:tcPr>
            <w:tcW w:w="632" w:type="pct"/>
            <w:noWrap/>
            <w:hideMark/>
          </w:tcPr>
          <w:p w14:paraId="0410DABA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5</w:t>
            </w:r>
          </w:p>
        </w:tc>
        <w:tc>
          <w:tcPr>
            <w:tcW w:w="1738" w:type="pct"/>
            <w:noWrap/>
            <w:hideMark/>
          </w:tcPr>
          <w:p w14:paraId="15A3B35E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cial Science</w:t>
            </w:r>
          </w:p>
        </w:tc>
        <w:tc>
          <w:tcPr>
            <w:tcW w:w="632" w:type="pct"/>
            <w:noWrap/>
            <w:hideMark/>
          </w:tcPr>
          <w:p w14:paraId="4424CD8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78</w:t>
            </w:r>
          </w:p>
        </w:tc>
      </w:tr>
      <w:tr w:rsidR="000D3A6A" w:rsidRPr="004D4BBD" w14:paraId="69BAA189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22DB84FC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632" w:type="pct"/>
            <w:noWrap/>
            <w:hideMark/>
          </w:tcPr>
          <w:p w14:paraId="5A897669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38" w:type="pct"/>
            <w:noWrap/>
            <w:hideMark/>
          </w:tcPr>
          <w:p w14:paraId="6690833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Humanities</w:t>
            </w:r>
          </w:p>
        </w:tc>
        <w:tc>
          <w:tcPr>
            <w:tcW w:w="632" w:type="pct"/>
            <w:noWrap/>
            <w:hideMark/>
          </w:tcPr>
          <w:p w14:paraId="5105E1F7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3A6A" w:rsidRPr="004D4BBD" w14:paraId="3702947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7D3F8AF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632" w:type="pct"/>
            <w:noWrap/>
            <w:hideMark/>
          </w:tcPr>
          <w:p w14:paraId="59F82B56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874</w:t>
            </w:r>
          </w:p>
        </w:tc>
        <w:tc>
          <w:tcPr>
            <w:tcW w:w="1738" w:type="pct"/>
            <w:noWrap/>
            <w:hideMark/>
          </w:tcPr>
          <w:p w14:paraId="20A37350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glish</w:t>
            </w:r>
          </w:p>
        </w:tc>
        <w:tc>
          <w:tcPr>
            <w:tcW w:w="632" w:type="pct"/>
            <w:noWrap/>
            <w:hideMark/>
          </w:tcPr>
          <w:p w14:paraId="398B7B36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1393</w:t>
            </w:r>
          </w:p>
        </w:tc>
      </w:tr>
      <w:tr w:rsidR="000D3A6A" w:rsidRPr="004D4BBD" w14:paraId="2B83062F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9068EDD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ld Development</w:t>
            </w:r>
          </w:p>
        </w:tc>
        <w:tc>
          <w:tcPr>
            <w:tcW w:w="632" w:type="pct"/>
            <w:noWrap/>
            <w:hideMark/>
          </w:tcPr>
          <w:p w14:paraId="0BA3BB3C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5</w:t>
            </w:r>
          </w:p>
        </w:tc>
        <w:tc>
          <w:tcPr>
            <w:tcW w:w="1738" w:type="pct"/>
            <w:noWrap/>
            <w:hideMark/>
          </w:tcPr>
          <w:p w14:paraId="2352A58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632" w:type="pct"/>
            <w:noWrap/>
            <w:hideMark/>
          </w:tcPr>
          <w:p w14:paraId="34A4A60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633</w:t>
            </w:r>
          </w:p>
        </w:tc>
      </w:tr>
      <w:tr w:rsidR="000D3A6A" w:rsidRPr="004D4BBD" w14:paraId="1E7635C5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5C90FB29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rly Childhood Education</w:t>
            </w:r>
          </w:p>
        </w:tc>
        <w:tc>
          <w:tcPr>
            <w:tcW w:w="632" w:type="pct"/>
            <w:noWrap/>
            <w:hideMark/>
          </w:tcPr>
          <w:p w14:paraId="410035A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7</w:t>
            </w:r>
          </w:p>
        </w:tc>
        <w:tc>
          <w:tcPr>
            <w:tcW w:w="1738" w:type="pct"/>
            <w:noWrap/>
            <w:hideMark/>
          </w:tcPr>
          <w:p w14:paraId="40180943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nguages</w:t>
            </w:r>
          </w:p>
        </w:tc>
        <w:tc>
          <w:tcPr>
            <w:tcW w:w="632" w:type="pct"/>
            <w:noWrap/>
            <w:hideMark/>
          </w:tcPr>
          <w:p w14:paraId="752819E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213</w:t>
            </w:r>
          </w:p>
        </w:tc>
      </w:tr>
      <w:tr w:rsidR="000D3A6A" w:rsidRPr="004D4BBD" w14:paraId="43D5DCD6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37F9767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ecial Education</w:t>
            </w:r>
          </w:p>
        </w:tc>
        <w:tc>
          <w:tcPr>
            <w:tcW w:w="632" w:type="pct"/>
            <w:noWrap/>
            <w:hideMark/>
          </w:tcPr>
          <w:p w14:paraId="7841CFDF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1738" w:type="pct"/>
            <w:noWrap/>
            <w:hideMark/>
          </w:tcPr>
          <w:p w14:paraId="0FD0A3C3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sic</w:t>
            </w:r>
          </w:p>
        </w:tc>
        <w:tc>
          <w:tcPr>
            <w:tcW w:w="632" w:type="pct"/>
            <w:noWrap/>
            <w:hideMark/>
          </w:tcPr>
          <w:p w14:paraId="52272C28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044</w:t>
            </w:r>
          </w:p>
        </w:tc>
      </w:tr>
      <w:tr w:rsidR="000D3A6A" w:rsidRPr="004D4BBD" w14:paraId="7B8C9108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E85E39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eshman Seminar</w:t>
            </w:r>
          </w:p>
        </w:tc>
        <w:tc>
          <w:tcPr>
            <w:tcW w:w="632" w:type="pct"/>
            <w:noWrap/>
            <w:hideMark/>
          </w:tcPr>
          <w:p w14:paraId="71782C1B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1738" w:type="pct"/>
            <w:noWrap/>
            <w:hideMark/>
          </w:tcPr>
          <w:p w14:paraId="2A41008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ilosophy</w:t>
            </w:r>
          </w:p>
        </w:tc>
        <w:tc>
          <w:tcPr>
            <w:tcW w:w="632" w:type="pct"/>
            <w:noWrap/>
            <w:hideMark/>
          </w:tcPr>
          <w:p w14:paraId="1ABDB9C6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836</w:t>
            </w:r>
          </w:p>
        </w:tc>
      </w:tr>
      <w:tr w:rsidR="000D3A6A" w:rsidRPr="004D4BBD" w14:paraId="0B8046B4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5AA4D145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ademic Services</w:t>
            </w:r>
          </w:p>
        </w:tc>
        <w:tc>
          <w:tcPr>
            <w:tcW w:w="632" w:type="pct"/>
            <w:noWrap/>
            <w:hideMark/>
          </w:tcPr>
          <w:p w14:paraId="7FFD3D86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1738" w:type="pct"/>
            <w:noWrap/>
            <w:hideMark/>
          </w:tcPr>
          <w:p w14:paraId="312E2861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ne Arts</w:t>
            </w:r>
          </w:p>
        </w:tc>
        <w:tc>
          <w:tcPr>
            <w:tcW w:w="632" w:type="pct"/>
            <w:noWrap/>
            <w:hideMark/>
          </w:tcPr>
          <w:p w14:paraId="52CFDDE4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990</w:t>
            </w:r>
          </w:p>
        </w:tc>
      </w:tr>
      <w:tr w:rsidR="000D3A6A" w:rsidRPr="004D4BBD" w14:paraId="24412204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532516D2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udent Development</w:t>
            </w:r>
          </w:p>
        </w:tc>
        <w:tc>
          <w:tcPr>
            <w:tcW w:w="632" w:type="pct"/>
            <w:noWrap/>
            <w:hideMark/>
          </w:tcPr>
          <w:p w14:paraId="50E94F4E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9</w:t>
            </w:r>
          </w:p>
        </w:tc>
        <w:tc>
          <w:tcPr>
            <w:tcW w:w="1738" w:type="pct"/>
            <w:noWrap/>
            <w:hideMark/>
          </w:tcPr>
          <w:p w14:paraId="21943516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eater</w:t>
            </w:r>
          </w:p>
        </w:tc>
        <w:tc>
          <w:tcPr>
            <w:tcW w:w="632" w:type="pct"/>
            <w:noWrap/>
            <w:hideMark/>
          </w:tcPr>
          <w:p w14:paraId="4DC546FC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840</w:t>
            </w:r>
          </w:p>
        </w:tc>
      </w:tr>
      <w:tr w:rsidR="000D3A6A" w:rsidRPr="004D4BBD" w14:paraId="69238B4A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71C2BF9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llege Success</w:t>
            </w:r>
          </w:p>
        </w:tc>
        <w:tc>
          <w:tcPr>
            <w:tcW w:w="632" w:type="pct"/>
            <w:noWrap/>
            <w:hideMark/>
          </w:tcPr>
          <w:p w14:paraId="573C7F95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1738" w:type="pct"/>
            <w:noWrap/>
            <w:hideMark/>
          </w:tcPr>
          <w:p w14:paraId="46F769D8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umanities</w:t>
            </w:r>
          </w:p>
        </w:tc>
        <w:tc>
          <w:tcPr>
            <w:tcW w:w="632" w:type="pct"/>
            <w:noWrap/>
            <w:hideMark/>
          </w:tcPr>
          <w:p w14:paraId="1CA460D5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796</w:t>
            </w:r>
          </w:p>
        </w:tc>
      </w:tr>
      <w:tr w:rsidR="000D3A6A" w:rsidRPr="004D4BBD" w14:paraId="0A8A9C39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13A393C4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ementary Education</w:t>
            </w:r>
          </w:p>
        </w:tc>
        <w:tc>
          <w:tcPr>
            <w:tcW w:w="632" w:type="pct"/>
            <w:noWrap/>
            <w:hideMark/>
          </w:tcPr>
          <w:p w14:paraId="05687FAD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1738" w:type="pct"/>
            <w:noWrap/>
            <w:hideMark/>
          </w:tcPr>
          <w:p w14:paraId="14F6CF8A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ligion</w:t>
            </w:r>
          </w:p>
        </w:tc>
        <w:tc>
          <w:tcPr>
            <w:tcW w:w="632" w:type="pct"/>
            <w:noWrap/>
            <w:hideMark/>
          </w:tcPr>
          <w:p w14:paraId="5B84A3BE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18</w:t>
            </w:r>
          </w:p>
        </w:tc>
      </w:tr>
      <w:tr w:rsidR="000D3A6A" w:rsidRPr="004D4BBD" w14:paraId="7B62630D" w14:textId="77777777" w:rsidTr="00DF3F46">
        <w:trPr>
          <w:trHeight w:val="113"/>
          <w:jc w:val="center"/>
        </w:trPr>
        <w:tc>
          <w:tcPr>
            <w:tcW w:w="1997" w:type="pct"/>
            <w:noWrap/>
            <w:hideMark/>
          </w:tcPr>
          <w:p w14:paraId="0297F547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urriculum &amp; Instruction</w:t>
            </w:r>
          </w:p>
        </w:tc>
        <w:tc>
          <w:tcPr>
            <w:tcW w:w="632" w:type="pct"/>
            <w:noWrap/>
            <w:hideMark/>
          </w:tcPr>
          <w:p w14:paraId="1AA94B9C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738" w:type="pct"/>
            <w:noWrap/>
            <w:hideMark/>
          </w:tcPr>
          <w:p w14:paraId="6BC65698" w14:textId="77777777" w:rsidR="000D3A6A" w:rsidRPr="004D4BBD" w:rsidRDefault="000D3A6A" w:rsidP="00A06DD3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t History</w:t>
            </w:r>
          </w:p>
        </w:tc>
        <w:tc>
          <w:tcPr>
            <w:tcW w:w="632" w:type="pct"/>
            <w:noWrap/>
            <w:hideMark/>
          </w:tcPr>
          <w:p w14:paraId="32F4FB88" w14:textId="77777777" w:rsidR="000D3A6A" w:rsidRPr="004D4BBD" w:rsidRDefault="000D3A6A" w:rsidP="00A06DD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4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311</w:t>
            </w:r>
          </w:p>
        </w:tc>
      </w:tr>
    </w:tbl>
    <w:p w14:paraId="04897AA3" w14:textId="112E1956" w:rsidR="00FC43F9" w:rsidRPr="004D4BBD" w:rsidRDefault="00FC43F9" w:rsidP="00552F0A">
      <w:pPr>
        <w:spacing w:before="120" w:after="120" w:line="240" w:lineRule="auto"/>
        <w:ind w:firstLine="0"/>
        <w:rPr>
          <w:rFonts w:ascii="Times New Roman" w:hAnsi="Times New Roman" w:cs="Times New Roman"/>
          <w:b/>
          <w:lang w:val="en-US"/>
        </w:rPr>
      </w:pPr>
    </w:p>
    <w:sectPr w:rsidR="00FC43F9" w:rsidRPr="004D4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A63E3" w14:textId="77777777" w:rsidR="00B01204" w:rsidRDefault="00B01204" w:rsidP="00E21D98">
      <w:pPr>
        <w:spacing w:after="0" w:line="240" w:lineRule="auto"/>
      </w:pPr>
      <w:r>
        <w:separator/>
      </w:r>
    </w:p>
  </w:endnote>
  <w:endnote w:type="continuationSeparator" w:id="0">
    <w:p w14:paraId="72D62335" w14:textId="77777777" w:rsidR="00B01204" w:rsidRDefault="00B01204" w:rsidP="00E21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DD40A" w14:textId="77777777" w:rsidR="00B01204" w:rsidRDefault="00B01204" w:rsidP="00E21D98">
      <w:pPr>
        <w:spacing w:after="0" w:line="240" w:lineRule="auto"/>
      </w:pPr>
      <w:r>
        <w:separator/>
      </w:r>
    </w:p>
  </w:footnote>
  <w:footnote w:type="continuationSeparator" w:id="0">
    <w:p w14:paraId="10B97301" w14:textId="77777777" w:rsidR="00B01204" w:rsidRDefault="00B01204" w:rsidP="00E21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133D0"/>
    <w:multiLevelType w:val="hybridMultilevel"/>
    <w:tmpl w:val="C91E3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C09B8"/>
    <w:multiLevelType w:val="hybridMultilevel"/>
    <w:tmpl w:val="01B26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82DA5"/>
    <w:multiLevelType w:val="hybridMultilevel"/>
    <w:tmpl w:val="C3262FEC"/>
    <w:lvl w:ilvl="0" w:tplc="3F8C474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A854338"/>
    <w:multiLevelType w:val="hybridMultilevel"/>
    <w:tmpl w:val="81FACCA0"/>
    <w:lvl w:ilvl="0" w:tplc="BA587B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B5445F"/>
    <w:multiLevelType w:val="hybridMultilevel"/>
    <w:tmpl w:val="ED08DB58"/>
    <w:lvl w:ilvl="0" w:tplc="BE229BA2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31A62"/>
    <w:multiLevelType w:val="hybridMultilevel"/>
    <w:tmpl w:val="BD284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B35BCE"/>
    <w:multiLevelType w:val="hybridMultilevel"/>
    <w:tmpl w:val="5C7A2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A6CAA"/>
    <w:multiLevelType w:val="multilevel"/>
    <w:tmpl w:val="0C5683FA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8" w15:restartNumberingAfterBreak="0">
    <w:nsid w:val="1B956B73"/>
    <w:multiLevelType w:val="hybridMultilevel"/>
    <w:tmpl w:val="DC16FA9E"/>
    <w:lvl w:ilvl="0" w:tplc="8E50FE3C">
      <w:start w:val="1"/>
      <w:numFmt w:val="decimal"/>
      <w:lvlText w:val="2.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54568C"/>
    <w:multiLevelType w:val="hybridMultilevel"/>
    <w:tmpl w:val="0D76EC5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F7B6ADE"/>
    <w:multiLevelType w:val="hybridMultilevel"/>
    <w:tmpl w:val="239C9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2A330A"/>
    <w:multiLevelType w:val="multilevel"/>
    <w:tmpl w:val="7BAE695C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20A04815"/>
    <w:multiLevelType w:val="hybridMultilevel"/>
    <w:tmpl w:val="4170C4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33DD9"/>
    <w:multiLevelType w:val="hybridMultilevel"/>
    <w:tmpl w:val="AF5CE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F92DBF"/>
    <w:multiLevelType w:val="hybridMultilevel"/>
    <w:tmpl w:val="09347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38093E"/>
    <w:multiLevelType w:val="hybridMultilevel"/>
    <w:tmpl w:val="A69408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415A8B"/>
    <w:multiLevelType w:val="hybridMultilevel"/>
    <w:tmpl w:val="D6FAEE0E"/>
    <w:lvl w:ilvl="0" w:tplc="9E3866EC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275F19"/>
    <w:multiLevelType w:val="hybridMultilevel"/>
    <w:tmpl w:val="933AC156"/>
    <w:lvl w:ilvl="0" w:tplc="6CFC82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741E4A"/>
    <w:multiLevelType w:val="hybridMultilevel"/>
    <w:tmpl w:val="7A20A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DB7552"/>
    <w:multiLevelType w:val="hybridMultilevel"/>
    <w:tmpl w:val="40B83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B95881"/>
    <w:multiLevelType w:val="hybridMultilevel"/>
    <w:tmpl w:val="0ECE4006"/>
    <w:lvl w:ilvl="0" w:tplc="E4CE3274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49A052D"/>
    <w:multiLevelType w:val="hybridMultilevel"/>
    <w:tmpl w:val="8C3A1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616690"/>
    <w:multiLevelType w:val="hybridMultilevel"/>
    <w:tmpl w:val="C8088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433BD"/>
    <w:multiLevelType w:val="hybridMultilevel"/>
    <w:tmpl w:val="AFB09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0C5D9C"/>
    <w:multiLevelType w:val="multilevel"/>
    <w:tmpl w:val="C3C6124E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5" w15:restartNumberingAfterBreak="0">
    <w:nsid w:val="544761ED"/>
    <w:multiLevelType w:val="hybridMultilevel"/>
    <w:tmpl w:val="1F2AD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1F555A"/>
    <w:multiLevelType w:val="hybridMultilevel"/>
    <w:tmpl w:val="688094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C28F0"/>
    <w:multiLevelType w:val="hybridMultilevel"/>
    <w:tmpl w:val="52D073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85692"/>
    <w:multiLevelType w:val="hybridMultilevel"/>
    <w:tmpl w:val="1A0245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8C08DD"/>
    <w:multiLevelType w:val="hybridMultilevel"/>
    <w:tmpl w:val="D41E23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B7F4DD4"/>
    <w:multiLevelType w:val="hybridMultilevel"/>
    <w:tmpl w:val="19785B70"/>
    <w:lvl w:ilvl="0" w:tplc="9E3866EC">
      <w:start w:val="1"/>
      <w:numFmt w:val="decimal"/>
      <w:lvlText w:val="4.5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D96284"/>
    <w:multiLevelType w:val="hybridMultilevel"/>
    <w:tmpl w:val="80DC0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5D497F"/>
    <w:multiLevelType w:val="hybridMultilevel"/>
    <w:tmpl w:val="933AC1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D87F6F"/>
    <w:multiLevelType w:val="hybridMultilevel"/>
    <w:tmpl w:val="ED4630E6"/>
    <w:lvl w:ilvl="0" w:tplc="9C60BD98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05175B"/>
    <w:multiLevelType w:val="hybridMultilevel"/>
    <w:tmpl w:val="7BD62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845BD2"/>
    <w:multiLevelType w:val="hybridMultilevel"/>
    <w:tmpl w:val="2FECE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BD65D6"/>
    <w:multiLevelType w:val="hybridMultilevel"/>
    <w:tmpl w:val="0CB4A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746365">
    <w:abstractNumId w:val="34"/>
  </w:num>
  <w:num w:numId="2" w16cid:durableId="1188327058">
    <w:abstractNumId w:val="28"/>
  </w:num>
  <w:num w:numId="3" w16cid:durableId="1414232117">
    <w:abstractNumId w:val="14"/>
  </w:num>
  <w:num w:numId="4" w16cid:durableId="366832123">
    <w:abstractNumId w:val="20"/>
  </w:num>
  <w:num w:numId="5" w16cid:durableId="425880667">
    <w:abstractNumId w:val="7"/>
  </w:num>
  <w:num w:numId="6" w16cid:durableId="1573733924">
    <w:abstractNumId w:val="29"/>
  </w:num>
  <w:num w:numId="7" w16cid:durableId="545214605">
    <w:abstractNumId w:val="24"/>
  </w:num>
  <w:num w:numId="8" w16cid:durableId="216554976">
    <w:abstractNumId w:val="11"/>
  </w:num>
  <w:num w:numId="9" w16cid:durableId="748431558">
    <w:abstractNumId w:val="6"/>
  </w:num>
  <w:num w:numId="10" w16cid:durableId="1690334941">
    <w:abstractNumId w:val="9"/>
  </w:num>
  <w:num w:numId="11" w16cid:durableId="193083931">
    <w:abstractNumId w:val="12"/>
  </w:num>
  <w:num w:numId="12" w16cid:durableId="290942909">
    <w:abstractNumId w:val="23"/>
  </w:num>
  <w:num w:numId="13" w16cid:durableId="1688362387">
    <w:abstractNumId w:val="5"/>
  </w:num>
  <w:num w:numId="14" w16cid:durableId="1797721946">
    <w:abstractNumId w:val="19"/>
  </w:num>
  <w:num w:numId="15" w16cid:durableId="1987011680">
    <w:abstractNumId w:val="25"/>
  </w:num>
  <w:num w:numId="16" w16cid:durableId="1876431081">
    <w:abstractNumId w:val="13"/>
  </w:num>
  <w:num w:numId="17" w16cid:durableId="1671327214">
    <w:abstractNumId w:val="31"/>
  </w:num>
  <w:num w:numId="18" w16cid:durableId="1096632526">
    <w:abstractNumId w:val="22"/>
  </w:num>
  <w:num w:numId="19" w16cid:durableId="1024131497">
    <w:abstractNumId w:val="36"/>
  </w:num>
  <w:num w:numId="20" w16cid:durableId="1382245035">
    <w:abstractNumId w:val="21"/>
  </w:num>
  <w:num w:numId="21" w16cid:durableId="76362510">
    <w:abstractNumId w:val="0"/>
  </w:num>
  <w:num w:numId="22" w16cid:durableId="1645621028">
    <w:abstractNumId w:val="18"/>
  </w:num>
  <w:num w:numId="23" w16cid:durableId="652031857">
    <w:abstractNumId w:val="3"/>
  </w:num>
  <w:num w:numId="24" w16cid:durableId="951211460">
    <w:abstractNumId w:val="17"/>
  </w:num>
  <w:num w:numId="25" w16cid:durableId="419525299">
    <w:abstractNumId w:val="32"/>
  </w:num>
  <w:num w:numId="26" w16cid:durableId="2076970735">
    <w:abstractNumId w:val="1"/>
  </w:num>
  <w:num w:numId="27" w16cid:durableId="483399084">
    <w:abstractNumId w:val="27"/>
  </w:num>
  <w:num w:numId="28" w16cid:durableId="732241262">
    <w:abstractNumId w:val="10"/>
  </w:num>
  <w:num w:numId="29" w16cid:durableId="938489249">
    <w:abstractNumId w:val="2"/>
  </w:num>
  <w:num w:numId="30" w16cid:durableId="633291304">
    <w:abstractNumId w:val="15"/>
  </w:num>
  <w:num w:numId="31" w16cid:durableId="853692628">
    <w:abstractNumId w:val="26"/>
  </w:num>
  <w:num w:numId="32" w16cid:durableId="155729645">
    <w:abstractNumId w:val="35"/>
  </w:num>
  <w:num w:numId="33" w16cid:durableId="1029256703">
    <w:abstractNumId w:val="4"/>
  </w:num>
  <w:num w:numId="34" w16cid:durableId="847328898">
    <w:abstractNumId w:val="33"/>
  </w:num>
  <w:num w:numId="35" w16cid:durableId="1420521195">
    <w:abstractNumId w:val="30"/>
  </w:num>
  <w:num w:numId="36" w16cid:durableId="1865973392">
    <w:abstractNumId w:val="16"/>
  </w:num>
  <w:num w:numId="37" w16cid:durableId="6520225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NDG1MLW0MDAzMzVR0lEKTi0uzszPAykwsqwFAHEXPHwtAAAA"/>
  </w:docVars>
  <w:rsids>
    <w:rsidRoot w:val="00A0634B"/>
    <w:rsid w:val="00001CA2"/>
    <w:rsid w:val="00012D62"/>
    <w:rsid w:val="0001421D"/>
    <w:rsid w:val="00015DDE"/>
    <w:rsid w:val="000168DE"/>
    <w:rsid w:val="000202D7"/>
    <w:rsid w:val="00022FD7"/>
    <w:rsid w:val="0002517C"/>
    <w:rsid w:val="000279DF"/>
    <w:rsid w:val="00035EB9"/>
    <w:rsid w:val="00041585"/>
    <w:rsid w:val="000440A6"/>
    <w:rsid w:val="000509AE"/>
    <w:rsid w:val="000605D4"/>
    <w:rsid w:val="00060FBB"/>
    <w:rsid w:val="00062FBB"/>
    <w:rsid w:val="0007740A"/>
    <w:rsid w:val="00077CDF"/>
    <w:rsid w:val="00084E5A"/>
    <w:rsid w:val="000855EC"/>
    <w:rsid w:val="0009360C"/>
    <w:rsid w:val="00096CD3"/>
    <w:rsid w:val="000A2F68"/>
    <w:rsid w:val="000B1558"/>
    <w:rsid w:val="000B1C2B"/>
    <w:rsid w:val="000C0935"/>
    <w:rsid w:val="000C42C5"/>
    <w:rsid w:val="000D3A6A"/>
    <w:rsid w:val="000D627E"/>
    <w:rsid w:val="000F5976"/>
    <w:rsid w:val="00107081"/>
    <w:rsid w:val="001108E8"/>
    <w:rsid w:val="001264A1"/>
    <w:rsid w:val="00127BA0"/>
    <w:rsid w:val="001363E3"/>
    <w:rsid w:val="001425D4"/>
    <w:rsid w:val="00143C72"/>
    <w:rsid w:val="001505FF"/>
    <w:rsid w:val="00156E2C"/>
    <w:rsid w:val="0016023D"/>
    <w:rsid w:val="00163C6D"/>
    <w:rsid w:val="00165391"/>
    <w:rsid w:val="00176EAF"/>
    <w:rsid w:val="00180013"/>
    <w:rsid w:val="00181D17"/>
    <w:rsid w:val="00182BAD"/>
    <w:rsid w:val="0018385F"/>
    <w:rsid w:val="00190AC4"/>
    <w:rsid w:val="00196237"/>
    <w:rsid w:val="001A35D9"/>
    <w:rsid w:val="001A3E29"/>
    <w:rsid w:val="001A4974"/>
    <w:rsid w:val="001A6058"/>
    <w:rsid w:val="001B14FD"/>
    <w:rsid w:val="001B3367"/>
    <w:rsid w:val="001C50A1"/>
    <w:rsid w:val="001E6C70"/>
    <w:rsid w:val="001F53E7"/>
    <w:rsid w:val="001F7814"/>
    <w:rsid w:val="0021020F"/>
    <w:rsid w:val="00213A9D"/>
    <w:rsid w:val="0021429A"/>
    <w:rsid w:val="002162F5"/>
    <w:rsid w:val="00221176"/>
    <w:rsid w:val="00222C1C"/>
    <w:rsid w:val="00231FB6"/>
    <w:rsid w:val="0024089E"/>
    <w:rsid w:val="002413C1"/>
    <w:rsid w:val="00245E6E"/>
    <w:rsid w:val="002502F7"/>
    <w:rsid w:val="00252193"/>
    <w:rsid w:val="0025430B"/>
    <w:rsid w:val="00264123"/>
    <w:rsid w:val="00265C41"/>
    <w:rsid w:val="00270DE1"/>
    <w:rsid w:val="00270E62"/>
    <w:rsid w:val="00272444"/>
    <w:rsid w:val="002747E1"/>
    <w:rsid w:val="0028151C"/>
    <w:rsid w:val="00284499"/>
    <w:rsid w:val="00285959"/>
    <w:rsid w:val="002A35EB"/>
    <w:rsid w:val="002A6973"/>
    <w:rsid w:val="002B3450"/>
    <w:rsid w:val="002B5CCC"/>
    <w:rsid w:val="002B65FF"/>
    <w:rsid w:val="002B6B1D"/>
    <w:rsid w:val="002D3384"/>
    <w:rsid w:val="002D44BF"/>
    <w:rsid w:val="002D4F20"/>
    <w:rsid w:val="002D6862"/>
    <w:rsid w:val="002D72A8"/>
    <w:rsid w:val="002E78C6"/>
    <w:rsid w:val="002F1B8D"/>
    <w:rsid w:val="002F1D90"/>
    <w:rsid w:val="00300B69"/>
    <w:rsid w:val="00300BAA"/>
    <w:rsid w:val="00301A79"/>
    <w:rsid w:val="00303B68"/>
    <w:rsid w:val="00304F7F"/>
    <w:rsid w:val="00307D20"/>
    <w:rsid w:val="0032713B"/>
    <w:rsid w:val="00327BD7"/>
    <w:rsid w:val="0033551D"/>
    <w:rsid w:val="003374BA"/>
    <w:rsid w:val="00340054"/>
    <w:rsid w:val="00347D70"/>
    <w:rsid w:val="00364271"/>
    <w:rsid w:val="00370268"/>
    <w:rsid w:val="00375833"/>
    <w:rsid w:val="00376696"/>
    <w:rsid w:val="003837DE"/>
    <w:rsid w:val="00394E04"/>
    <w:rsid w:val="00397D6D"/>
    <w:rsid w:val="003A343A"/>
    <w:rsid w:val="003B668F"/>
    <w:rsid w:val="003C4E13"/>
    <w:rsid w:val="003C56CE"/>
    <w:rsid w:val="003C5828"/>
    <w:rsid w:val="003C7A6D"/>
    <w:rsid w:val="003D0965"/>
    <w:rsid w:val="003D0B48"/>
    <w:rsid w:val="003D1CED"/>
    <w:rsid w:val="003D3B6C"/>
    <w:rsid w:val="003E0986"/>
    <w:rsid w:val="003E475F"/>
    <w:rsid w:val="003E599E"/>
    <w:rsid w:val="003E69A2"/>
    <w:rsid w:val="004124C6"/>
    <w:rsid w:val="004217EB"/>
    <w:rsid w:val="004239B1"/>
    <w:rsid w:val="00437E32"/>
    <w:rsid w:val="0044232A"/>
    <w:rsid w:val="00444C88"/>
    <w:rsid w:val="004456C9"/>
    <w:rsid w:val="00451E5C"/>
    <w:rsid w:val="00464C9E"/>
    <w:rsid w:val="004665BD"/>
    <w:rsid w:val="00471513"/>
    <w:rsid w:val="00474F94"/>
    <w:rsid w:val="00476222"/>
    <w:rsid w:val="004813C5"/>
    <w:rsid w:val="00482979"/>
    <w:rsid w:val="00482FE2"/>
    <w:rsid w:val="004841BC"/>
    <w:rsid w:val="00490CD4"/>
    <w:rsid w:val="004944C4"/>
    <w:rsid w:val="004A52D7"/>
    <w:rsid w:val="004A7B0C"/>
    <w:rsid w:val="004B0144"/>
    <w:rsid w:val="004B1A02"/>
    <w:rsid w:val="004B5C87"/>
    <w:rsid w:val="004B6249"/>
    <w:rsid w:val="004C54A8"/>
    <w:rsid w:val="004C75A4"/>
    <w:rsid w:val="004D4489"/>
    <w:rsid w:val="004D4BBD"/>
    <w:rsid w:val="004E7693"/>
    <w:rsid w:val="004F0743"/>
    <w:rsid w:val="004F3645"/>
    <w:rsid w:val="005018ED"/>
    <w:rsid w:val="00502933"/>
    <w:rsid w:val="00511A26"/>
    <w:rsid w:val="00513593"/>
    <w:rsid w:val="00514C54"/>
    <w:rsid w:val="00515EE2"/>
    <w:rsid w:val="0051731A"/>
    <w:rsid w:val="00532014"/>
    <w:rsid w:val="00552F0A"/>
    <w:rsid w:val="0056309B"/>
    <w:rsid w:val="00566087"/>
    <w:rsid w:val="0056712F"/>
    <w:rsid w:val="005703FC"/>
    <w:rsid w:val="00571180"/>
    <w:rsid w:val="00574A61"/>
    <w:rsid w:val="00580FC8"/>
    <w:rsid w:val="00581A99"/>
    <w:rsid w:val="005848A8"/>
    <w:rsid w:val="00586DB3"/>
    <w:rsid w:val="0058701E"/>
    <w:rsid w:val="00587129"/>
    <w:rsid w:val="00592B4D"/>
    <w:rsid w:val="005A1A30"/>
    <w:rsid w:val="005A28D9"/>
    <w:rsid w:val="005B02C5"/>
    <w:rsid w:val="005B4C44"/>
    <w:rsid w:val="005B7C44"/>
    <w:rsid w:val="005C2CFA"/>
    <w:rsid w:val="005C43E2"/>
    <w:rsid w:val="005D3017"/>
    <w:rsid w:val="005D6A8C"/>
    <w:rsid w:val="005D74DF"/>
    <w:rsid w:val="005D7611"/>
    <w:rsid w:val="005D7F45"/>
    <w:rsid w:val="005E7B86"/>
    <w:rsid w:val="006053AF"/>
    <w:rsid w:val="00621E11"/>
    <w:rsid w:val="00622727"/>
    <w:rsid w:val="00624537"/>
    <w:rsid w:val="006246FF"/>
    <w:rsid w:val="00624EE5"/>
    <w:rsid w:val="006251E0"/>
    <w:rsid w:val="00633986"/>
    <w:rsid w:val="006357C9"/>
    <w:rsid w:val="006360D3"/>
    <w:rsid w:val="00637A90"/>
    <w:rsid w:val="00644DC6"/>
    <w:rsid w:val="00646D49"/>
    <w:rsid w:val="00651336"/>
    <w:rsid w:val="006656DF"/>
    <w:rsid w:val="00673F07"/>
    <w:rsid w:val="00680417"/>
    <w:rsid w:val="00680655"/>
    <w:rsid w:val="0068610E"/>
    <w:rsid w:val="006B03BD"/>
    <w:rsid w:val="006C37E1"/>
    <w:rsid w:val="006D095A"/>
    <w:rsid w:val="006E2D90"/>
    <w:rsid w:val="006E727B"/>
    <w:rsid w:val="006F32A8"/>
    <w:rsid w:val="006F4699"/>
    <w:rsid w:val="006F5BAE"/>
    <w:rsid w:val="00705B17"/>
    <w:rsid w:val="00705E6D"/>
    <w:rsid w:val="007065B0"/>
    <w:rsid w:val="007109A1"/>
    <w:rsid w:val="00713D87"/>
    <w:rsid w:val="00714218"/>
    <w:rsid w:val="00730116"/>
    <w:rsid w:val="00731BF4"/>
    <w:rsid w:val="00742DC5"/>
    <w:rsid w:val="00750C2F"/>
    <w:rsid w:val="00751470"/>
    <w:rsid w:val="00753C7D"/>
    <w:rsid w:val="00756C9E"/>
    <w:rsid w:val="007610AC"/>
    <w:rsid w:val="007627DD"/>
    <w:rsid w:val="00763549"/>
    <w:rsid w:val="00763649"/>
    <w:rsid w:val="007663E8"/>
    <w:rsid w:val="007733C1"/>
    <w:rsid w:val="007742A4"/>
    <w:rsid w:val="007757BD"/>
    <w:rsid w:val="00775F5C"/>
    <w:rsid w:val="0077661B"/>
    <w:rsid w:val="007803D4"/>
    <w:rsid w:val="007816CC"/>
    <w:rsid w:val="00784D17"/>
    <w:rsid w:val="0078748B"/>
    <w:rsid w:val="00790CD2"/>
    <w:rsid w:val="007920F3"/>
    <w:rsid w:val="007932D6"/>
    <w:rsid w:val="007960F0"/>
    <w:rsid w:val="007965CA"/>
    <w:rsid w:val="00797A27"/>
    <w:rsid w:val="007A52ED"/>
    <w:rsid w:val="007B6DA3"/>
    <w:rsid w:val="007B7EB0"/>
    <w:rsid w:val="007C5574"/>
    <w:rsid w:val="007D4D2B"/>
    <w:rsid w:val="007D6742"/>
    <w:rsid w:val="007E50E5"/>
    <w:rsid w:val="007F0D9A"/>
    <w:rsid w:val="007F27E3"/>
    <w:rsid w:val="008037DB"/>
    <w:rsid w:val="008041AA"/>
    <w:rsid w:val="00804C1E"/>
    <w:rsid w:val="008071C5"/>
    <w:rsid w:val="008078DA"/>
    <w:rsid w:val="00826C31"/>
    <w:rsid w:val="00831EA9"/>
    <w:rsid w:val="00832D33"/>
    <w:rsid w:val="00841A99"/>
    <w:rsid w:val="008562C1"/>
    <w:rsid w:val="00857F48"/>
    <w:rsid w:val="0086384A"/>
    <w:rsid w:val="00867326"/>
    <w:rsid w:val="00871B6B"/>
    <w:rsid w:val="008722A4"/>
    <w:rsid w:val="00875E2E"/>
    <w:rsid w:val="008763C1"/>
    <w:rsid w:val="008800A5"/>
    <w:rsid w:val="008932AA"/>
    <w:rsid w:val="00894582"/>
    <w:rsid w:val="008A013B"/>
    <w:rsid w:val="008A0F1C"/>
    <w:rsid w:val="008A505F"/>
    <w:rsid w:val="008A7E24"/>
    <w:rsid w:val="008B1819"/>
    <w:rsid w:val="008B27F2"/>
    <w:rsid w:val="008B4E96"/>
    <w:rsid w:val="008C25B8"/>
    <w:rsid w:val="008D5778"/>
    <w:rsid w:val="008E6B97"/>
    <w:rsid w:val="008E7EFD"/>
    <w:rsid w:val="00907D89"/>
    <w:rsid w:val="00915369"/>
    <w:rsid w:val="00920120"/>
    <w:rsid w:val="00923311"/>
    <w:rsid w:val="00930461"/>
    <w:rsid w:val="00935474"/>
    <w:rsid w:val="00937C7C"/>
    <w:rsid w:val="00941054"/>
    <w:rsid w:val="00941AAC"/>
    <w:rsid w:val="00942E16"/>
    <w:rsid w:val="00943755"/>
    <w:rsid w:val="00990153"/>
    <w:rsid w:val="00995738"/>
    <w:rsid w:val="00996F1E"/>
    <w:rsid w:val="009A286F"/>
    <w:rsid w:val="009A5022"/>
    <w:rsid w:val="009A5067"/>
    <w:rsid w:val="009C165E"/>
    <w:rsid w:val="009C1A07"/>
    <w:rsid w:val="009C362F"/>
    <w:rsid w:val="009C6708"/>
    <w:rsid w:val="009C79D5"/>
    <w:rsid w:val="009C7F9B"/>
    <w:rsid w:val="009D00A1"/>
    <w:rsid w:val="009D4F84"/>
    <w:rsid w:val="009D5652"/>
    <w:rsid w:val="009E19FC"/>
    <w:rsid w:val="009E217B"/>
    <w:rsid w:val="009E664B"/>
    <w:rsid w:val="009F135F"/>
    <w:rsid w:val="009F7A18"/>
    <w:rsid w:val="00A04176"/>
    <w:rsid w:val="00A0634B"/>
    <w:rsid w:val="00A06DD3"/>
    <w:rsid w:val="00A126FB"/>
    <w:rsid w:val="00A2045D"/>
    <w:rsid w:val="00A23DEA"/>
    <w:rsid w:val="00A37945"/>
    <w:rsid w:val="00A43A52"/>
    <w:rsid w:val="00A628E0"/>
    <w:rsid w:val="00A70D47"/>
    <w:rsid w:val="00A72C06"/>
    <w:rsid w:val="00A7747F"/>
    <w:rsid w:val="00A77853"/>
    <w:rsid w:val="00A85E12"/>
    <w:rsid w:val="00A90C77"/>
    <w:rsid w:val="00A94FF4"/>
    <w:rsid w:val="00AA3E19"/>
    <w:rsid w:val="00AA3F93"/>
    <w:rsid w:val="00AA7809"/>
    <w:rsid w:val="00AB4D93"/>
    <w:rsid w:val="00AB75C2"/>
    <w:rsid w:val="00AC5ED1"/>
    <w:rsid w:val="00AC7D88"/>
    <w:rsid w:val="00AD03B9"/>
    <w:rsid w:val="00AD0783"/>
    <w:rsid w:val="00AD1A21"/>
    <w:rsid w:val="00AD6776"/>
    <w:rsid w:val="00AE0013"/>
    <w:rsid w:val="00AE0B97"/>
    <w:rsid w:val="00AF2756"/>
    <w:rsid w:val="00AF71C7"/>
    <w:rsid w:val="00AF74B4"/>
    <w:rsid w:val="00B000C3"/>
    <w:rsid w:val="00B01204"/>
    <w:rsid w:val="00B10044"/>
    <w:rsid w:val="00B2052E"/>
    <w:rsid w:val="00B2672F"/>
    <w:rsid w:val="00B358A2"/>
    <w:rsid w:val="00B4115D"/>
    <w:rsid w:val="00B41C73"/>
    <w:rsid w:val="00B444EF"/>
    <w:rsid w:val="00B500DB"/>
    <w:rsid w:val="00B546F4"/>
    <w:rsid w:val="00B60062"/>
    <w:rsid w:val="00B6176E"/>
    <w:rsid w:val="00B677C7"/>
    <w:rsid w:val="00B741C1"/>
    <w:rsid w:val="00B750AC"/>
    <w:rsid w:val="00B77487"/>
    <w:rsid w:val="00B80E70"/>
    <w:rsid w:val="00B9466D"/>
    <w:rsid w:val="00B94DE2"/>
    <w:rsid w:val="00B954E3"/>
    <w:rsid w:val="00B97356"/>
    <w:rsid w:val="00BA2386"/>
    <w:rsid w:val="00BC2CD3"/>
    <w:rsid w:val="00BC46B4"/>
    <w:rsid w:val="00BC48FF"/>
    <w:rsid w:val="00BC6C63"/>
    <w:rsid w:val="00BD1251"/>
    <w:rsid w:val="00BD3657"/>
    <w:rsid w:val="00BE1717"/>
    <w:rsid w:val="00BE1C36"/>
    <w:rsid w:val="00BF1D49"/>
    <w:rsid w:val="00BF67DC"/>
    <w:rsid w:val="00BF6992"/>
    <w:rsid w:val="00C01BB0"/>
    <w:rsid w:val="00C02C3D"/>
    <w:rsid w:val="00C0345D"/>
    <w:rsid w:val="00C07DEB"/>
    <w:rsid w:val="00C07E9E"/>
    <w:rsid w:val="00C11F60"/>
    <w:rsid w:val="00C12741"/>
    <w:rsid w:val="00C1353C"/>
    <w:rsid w:val="00C34945"/>
    <w:rsid w:val="00C34F0B"/>
    <w:rsid w:val="00C4112B"/>
    <w:rsid w:val="00C503AC"/>
    <w:rsid w:val="00C60026"/>
    <w:rsid w:val="00C60FBB"/>
    <w:rsid w:val="00C67D69"/>
    <w:rsid w:val="00C71341"/>
    <w:rsid w:val="00C77BB9"/>
    <w:rsid w:val="00C87469"/>
    <w:rsid w:val="00C874C6"/>
    <w:rsid w:val="00C90B6C"/>
    <w:rsid w:val="00CA1159"/>
    <w:rsid w:val="00CA18EF"/>
    <w:rsid w:val="00CA7D48"/>
    <w:rsid w:val="00CB130A"/>
    <w:rsid w:val="00CB64C2"/>
    <w:rsid w:val="00CC7E1E"/>
    <w:rsid w:val="00CD48D3"/>
    <w:rsid w:val="00CD6F49"/>
    <w:rsid w:val="00CE3F4A"/>
    <w:rsid w:val="00CE4D08"/>
    <w:rsid w:val="00CE7B73"/>
    <w:rsid w:val="00CF2DEC"/>
    <w:rsid w:val="00D05532"/>
    <w:rsid w:val="00D13A78"/>
    <w:rsid w:val="00D141B5"/>
    <w:rsid w:val="00D14DE0"/>
    <w:rsid w:val="00D17E69"/>
    <w:rsid w:val="00D26DCF"/>
    <w:rsid w:val="00D30C3F"/>
    <w:rsid w:val="00D32971"/>
    <w:rsid w:val="00D32FB7"/>
    <w:rsid w:val="00D428ED"/>
    <w:rsid w:val="00D42DF3"/>
    <w:rsid w:val="00D42F72"/>
    <w:rsid w:val="00D54678"/>
    <w:rsid w:val="00D62DDF"/>
    <w:rsid w:val="00D650E3"/>
    <w:rsid w:val="00D65B54"/>
    <w:rsid w:val="00D755AC"/>
    <w:rsid w:val="00D76AE6"/>
    <w:rsid w:val="00D82066"/>
    <w:rsid w:val="00D85B3C"/>
    <w:rsid w:val="00D87A85"/>
    <w:rsid w:val="00D91289"/>
    <w:rsid w:val="00D932E9"/>
    <w:rsid w:val="00DA1178"/>
    <w:rsid w:val="00DA3F1D"/>
    <w:rsid w:val="00DA4C41"/>
    <w:rsid w:val="00DA628B"/>
    <w:rsid w:val="00DB0689"/>
    <w:rsid w:val="00DB1797"/>
    <w:rsid w:val="00DB6E58"/>
    <w:rsid w:val="00DC00FE"/>
    <w:rsid w:val="00DC1236"/>
    <w:rsid w:val="00DC3B90"/>
    <w:rsid w:val="00DD04AC"/>
    <w:rsid w:val="00DD4537"/>
    <w:rsid w:val="00DD4676"/>
    <w:rsid w:val="00DD4CB2"/>
    <w:rsid w:val="00DE737B"/>
    <w:rsid w:val="00DF0177"/>
    <w:rsid w:val="00DF156C"/>
    <w:rsid w:val="00DF278D"/>
    <w:rsid w:val="00DF3F46"/>
    <w:rsid w:val="00DF4272"/>
    <w:rsid w:val="00DF4895"/>
    <w:rsid w:val="00DF6890"/>
    <w:rsid w:val="00DF6ECF"/>
    <w:rsid w:val="00E01036"/>
    <w:rsid w:val="00E032E7"/>
    <w:rsid w:val="00E16906"/>
    <w:rsid w:val="00E17124"/>
    <w:rsid w:val="00E21BA8"/>
    <w:rsid w:val="00E21D98"/>
    <w:rsid w:val="00E23822"/>
    <w:rsid w:val="00E33402"/>
    <w:rsid w:val="00E34893"/>
    <w:rsid w:val="00E37469"/>
    <w:rsid w:val="00E40049"/>
    <w:rsid w:val="00E424CE"/>
    <w:rsid w:val="00E47B4D"/>
    <w:rsid w:val="00E551E3"/>
    <w:rsid w:val="00E663B9"/>
    <w:rsid w:val="00E72498"/>
    <w:rsid w:val="00E73D62"/>
    <w:rsid w:val="00E75BAE"/>
    <w:rsid w:val="00E75EC7"/>
    <w:rsid w:val="00E80015"/>
    <w:rsid w:val="00E80D4A"/>
    <w:rsid w:val="00E81969"/>
    <w:rsid w:val="00EA6E10"/>
    <w:rsid w:val="00EC203A"/>
    <w:rsid w:val="00EC50F2"/>
    <w:rsid w:val="00EC5A18"/>
    <w:rsid w:val="00ED3245"/>
    <w:rsid w:val="00ED427E"/>
    <w:rsid w:val="00ED7133"/>
    <w:rsid w:val="00EE0862"/>
    <w:rsid w:val="00EE6C47"/>
    <w:rsid w:val="00EF0482"/>
    <w:rsid w:val="00EF107A"/>
    <w:rsid w:val="00EF7923"/>
    <w:rsid w:val="00F01BCE"/>
    <w:rsid w:val="00F102E6"/>
    <w:rsid w:val="00F22601"/>
    <w:rsid w:val="00F43E37"/>
    <w:rsid w:val="00F45F40"/>
    <w:rsid w:val="00F4668D"/>
    <w:rsid w:val="00F53A23"/>
    <w:rsid w:val="00F53E75"/>
    <w:rsid w:val="00F578EA"/>
    <w:rsid w:val="00F63737"/>
    <w:rsid w:val="00F83257"/>
    <w:rsid w:val="00F87C03"/>
    <w:rsid w:val="00F911A5"/>
    <w:rsid w:val="00F94A0A"/>
    <w:rsid w:val="00F96074"/>
    <w:rsid w:val="00FA0282"/>
    <w:rsid w:val="00FA299E"/>
    <w:rsid w:val="00FA4422"/>
    <w:rsid w:val="00FA498B"/>
    <w:rsid w:val="00FB12A5"/>
    <w:rsid w:val="00FB35EF"/>
    <w:rsid w:val="00FB60BE"/>
    <w:rsid w:val="00FC2A89"/>
    <w:rsid w:val="00FC43F9"/>
    <w:rsid w:val="00FC6BCB"/>
    <w:rsid w:val="00FC6F99"/>
    <w:rsid w:val="00FC76B1"/>
    <w:rsid w:val="00FD157E"/>
    <w:rsid w:val="00FE39CB"/>
    <w:rsid w:val="00FF0E9D"/>
    <w:rsid w:val="00FF3460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82918FB"/>
  <w14:defaultImageDpi w14:val="32767"/>
  <w15:docId w15:val="{FD59E9A9-22E9-472F-BA0F-F828FD69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31A"/>
  </w:style>
  <w:style w:type="paragraph" w:styleId="1">
    <w:name w:val="heading 1"/>
    <w:basedOn w:val="a"/>
    <w:next w:val="a"/>
    <w:link w:val="10"/>
    <w:uiPriority w:val="9"/>
    <w:qFormat/>
    <w:rsid w:val="00A0634B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0634B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A0634B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0"/>
    <w:uiPriority w:val="9"/>
    <w:unhideWhenUsed/>
    <w:qFormat/>
    <w:rsid w:val="00A0634B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A0634B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34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34B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34B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34B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634B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A0634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A0634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40">
    <w:name w:val="标题 4 字符"/>
    <w:basedOn w:val="a0"/>
    <w:link w:val="4"/>
    <w:uiPriority w:val="9"/>
    <w:rsid w:val="00A0634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A063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60">
    <w:name w:val="标题 6 字符"/>
    <w:basedOn w:val="a0"/>
    <w:link w:val="6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标题 7 字符"/>
    <w:basedOn w:val="a0"/>
    <w:link w:val="7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A0634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A0634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a4">
    <w:name w:val="标题 字符"/>
    <w:basedOn w:val="a0"/>
    <w:link w:val="a3"/>
    <w:uiPriority w:val="10"/>
    <w:rsid w:val="00A0634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a5">
    <w:name w:val="Subtitle"/>
    <w:basedOn w:val="a"/>
    <w:next w:val="a"/>
    <w:link w:val="a6"/>
    <w:uiPriority w:val="11"/>
    <w:qFormat/>
    <w:rsid w:val="00A0634B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a6">
    <w:name w:val="副标题 字符"/>
    <w:basedOn w:val="a0"/>
    <w:link w:val="a5"/>
    <w:uiPriority w:val="11"/>
    <w:rsid w:val="00A0634B"/>
    <w:rPr>
      <w:i/>
      <w:iCs/>
      <w:color w:val="808080" w:themeColor="text1" w:themeTint="7F"/>
      <w:spacing w:val="10"/>
      <w:sz w:val="24"/>
      <w:szCs w:val="24"/>
    </w:rPr>
  </w:style>
  <w:style w:type="character" w:styleId="a7">
    <w:name w:val="Strong"/>
    <w:basedOn w:val="a0"/>
    <w:uiPriority w:val="22"/>
    <w:qFormat/>
    <w:rsid w:val="00A0634B"/>
    <w:rPr>
      <w:b/>
      <w:bCs/>
      <w:spacing w:val="0"/>
    </w:rPr>
  </w:style>
  <w:style w:type="character" w:styleId="a8">
    <w:name w:val="Emphasis"/>
    <w:uiPriority w:val="20"/>
    <w:qFormat/>
    <w:rsid w:val="00A0634B"/>
    <w:rPr>
      <w:b/>
      <w:bCs/>
      <w:i/>
      <w:iCs/>
      <w:color w:val="auto"/>
    </w:rPr>
  </w:style>
  <w:style w:type="paragraph" w:styleId="a9">
    <w:name w:val="No Spacing"/>
    <w:basedOn w:val="a"/>
    <w:uiPriority w:val="1"/>
    <w:qFormat/>
    <w:rsid w:val="00A0634B"/>
    <w:pPr>
      <w:spacing w:after="0" w:line="240" w:lineRule="auto"/>
      <w:ind w:firstLine="0"/>
    </w:pPr>
  </w:style>
  <w:style w:type="paragraph" w:styleId="aa">
    <w:name w:val="List Paragraph"/>
    <w:basedOn w:val="a"/>
    <w:uiPriority w:val="34"/>
    <w:qFormat/>
    <w:rsid w:val="00A0634B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A0634B"/>
    <w:rPr>
      <w:color w:val="5A5A5A" w:themeColor="text1" w:themeTint="A5"/>
    </w:rPr>
  </w:style>
  <w:style w:type="character" w:customStyle="1" w:styleId="ac">
    <w:name w:val="引用 字符"/>
    <w:basedOn w:val="a0"/>
    <w:link w:val="ab"/>
    <w:uiPriority w:val="29"/>
    <w:rsid w:val="00A0634B"/>
    <w:rPr>
      <w:color w:val="5A5A5A" w:themeColor="text1" w:themeTint="A5"/>
    </w:rPr>
  </w:style>
  <w:style w:type="paragraph" w:styleId="ad">
    <w:name w:val="Intense Quote"/>
    <w:basedOn w:val="a"/>
    <w:next w:val="a"/>
    <w:link w:val="ae"/>
    <w:uiPriority w:val="30"/>
    <w:qFormat/>
    <w:rsid w:val="00A0634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ae">
    <w:name w:val="明显引用 字符"/>
    <w:basedOn w:val="a0"/>
    <w:link w:val="ad"/>
    <w:uiPriority w:val="30"/>
    <w:rsid w:val="00A0634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f">
    <w:name w:val="Subtle Emphasis"/>
    <w:uiPriority w:val="19"/>
    <w:qFormat/>
    <w:rsid w:val="00A0634B"/>
    <w:rPr>
      <w:i/>
      <w:iCs/>
      <w:color w:val="5A5A5A" w:themeColor="text1" w:themeTint="A5"/>
    </w:rPr>
  </w:style>
  <w:style w:type="character" w:styleId="af0">
    <w:name w:val="Intense Emphasis"/>
    <w:uiPriority w:val="21"/>
    <w:qFormat/>
    <w:rsid w:val="00A0634B"/>
    <w:rPr>
      <w:b/>
      <w:bCs/>
      <w:i/>
      <w:iCs/>
      <w:color w:val="auto"/>
      <w:u w:val="single"/>
    </w:rPr>
  </w:style>
  <w:style w:type="character" w:styleId="af1">
    <w:name w:val="Subtle Reference"/>
    <w:uiPriority w:val="31"/>
    <w:qFormat/>
    <w:rsid w:val="00A0634B"/>
    <w:rPr>
      <w:smallCaps/>
    </w:rPr>
  </w:style>
  <w:style w:type="character" w:styleId="af2">
    <w:name w:val="Intense Reference"/>
    <w:uiPriority w:val="32"/>
    <w:qFormat/>
    <w:rsid w:val="00A0634B"/>
    <w:rPr>
      <w:b/>
      <w:bCs/>
      <w:smallCaps/>
      <w:color w:val="auto"/>
    </w:rPr>
  </w:style>
  <w:style w:type="character" w:styleId="af3">
    <w:name w:val="Book Title"/>
    <w:uiPriority w:val="33"/>
    <w:qFormat/>
    <w:rsid w:val="00A063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A0634B"/>
    <w:pPr>
      <w:outlineLvl w:val="9"/>
    </w:pPr>
    <w:rPr>
      <w:lang w:bidi="en-US"/>
    </w:rPr>
  </w:style>
  <w:style w:type="paragraph" w:styleId="af4">
    <w:name w:val="caption"/>
    <w:basedOn w:val="a"/>
    <w:next w:val="a"/>
    <w:uiPriority w:val="35"/>
    <w:semiHidden/>
    <w:unhideWhenUsed/>
    <w:qFormat/>
    <w:rsid w:val="00A0634B"/>
    <w:rPr>
      <w:b/>
      <w:bCs/>
      <w:sz w:val="18"/>
      <w:szCs w:val="18"/>
    </w:rPr>
  </w:style>
  <w:style w:type="character" w:styleId="af5">
    <w:name w:val="Hyperlink"/>
    <w:basedOn w:val="a0"/>
    <w:uiPriority w:val="99"/>
    <w:unhideWhenUsed/>
    <w:rsid w:val="00A0634B"/>
    <w:rPr>
      <w:color w:val="0000FF" w:themeColor="hyperlink"/>
      <w:u w:val="single"/>
    </w:rPr>
  </w:style>
  <w:style w:type="table" w:styleId="af6">
    <w:name w:val="Table Grid"/>
    <w:basedOn w:val="a1"/>
    <w:uiPriority w:val="39"/>
    <w:rsid w:val="00804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annotation reference"/>
    <w:basedOn w:val="a0"/>
    <w:uiPriority w:val="99"/>
    <w:semiHidden/>
    <w:unhideWhenUsed/>
    <w:rsid w:val="00E16906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E16906"/>
    <w:pPr>
      <w:spacing w:line="240" w:lineRule="auto"/>
    </w:pPr>
    <w:rPr>
      <w:sz w:val="20"/>
      <w:szCs w:val="20"/>
    </w:rPr>
  </w:style>
  <w:style w:type="character" w:customStyle="1" w:styleId="af9">
    <w:name w:val="批注文字 字符"/>
    <w:basedOn w:val="a0"/>
    <w:link w:val="af8"/>
    <w:uiPriority w:val="99"/>
    <w:rsid w:val="00E16906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E1690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E16906"/>
    <w:rPr>
      <w:b/>
      <w:bCs/>
      <w:sz w:val="20"/>
      <w:szCs w:val="20"/>
    </w:rPr>
  </w:style>
  <w:style w:type="paragraph" w:styleId="afc">
    <w:name w:val="Balloon Text"/>
    <w:basedOn w:val="a"/>
    <w:link w:val="afd"/>
    <w:uiPriority w:val="99"/>
    <w:semiHidden/>
    <w:unhideWhenUsed/>
    <w:rsid w:val="00E16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d">
    <w:name w:val="批注框文本 字符"/>
    <w:basedOn w:val="a0"/>
    <w:link w:val="afc"/>
    <w:uiPriority w:val="99"/>
    <w:semiHidden/>
    <w:rsid w:val="00E16906"/>
    <w:rPr>
      <w:rFonts w:ascii="Tahoma" w:hAnsi="Tahoma" w:cs="Tahoma"/>
      <w:sz w:val="16"/>
      <w:szCs w:val="16"/>
    </w:rPr>
  </w:style>
  <w:style w:type="character" w:styleId="afe">
    <w:name w:val="Placeholder Text"/>
    <w:basedOn w:val="a0"/>
    <w:uiPriority w:val="99"/>
    <w:semiHidden/>
    <w:rsid w:val="00B500DB"/>
    <w:rPr>
      <w:color w:val="808080"/>
    </w:rPr>
  </w:style>
  <w:style w:type="paragraph" w:styleId="aff">
    <w:name w:val="header"/>
    <w:basedOn w:val="a"/>
    <w:link w:val="aff0"/>
    <w:uiPriority w:val="99"/>
    <w:unhideWhenUsed/>
    <w:rsid w:val="00E21D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f0">
    <w:name w:val="页眉 字符"/>
    <w:basedOn w:val="a0"/>
    <w:link w:val="aff"/>
    <w:uiPriority w:val="99"/>
    <w:rsid w:val="00E21D98"/>
  </w:style>
  <w:style w:type="paragraph" w:styleId="aff1">
    <w:name w:val="footer"/>
    <w:basedOn w:val="a"/>
    <w:link w:val="aff2"/>
    <w:uiPriority w:val="99"/>
    <w:unhideWhenUsed/>
    <w:rsid w:val="00E21D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f2">
    <w:name w:val="页脚 字符"/>
    <w:basedOn w:val="a0"/>
    <w:link w:val="aff1"/>
    <w:uiPriority w:val="99"/>
    <w:rsid w:val="00E21D98"/>
  </w:style>
  <w:style w:type="paragraph" w:styleId="aff3">
    <w:name w:val="Bibliography"/>
    <w:basedOn w:val="a"/>
    <w:next w:val="a"/>
    <w:uiPriority w:val="37"/>
    <w:unhideWhenUsed/>
    <w:rsid w:val="000D3A6A"/>
    <w:pPr>
      <w:tabs>
        <w:tab w:val="left" w:pos="384"/>
      </w:tabs>
      <w:spacing w:after="0"/>
      <w:ind w:left="384" w:hanging="384"/>
    </w:pPr>
    <w:rPr>
      <w:lang w:val="en-US" w:eastAsia="zh-CN"/>
    </w:rPr>
  </w:style>
  <w:style w:type="table" w:styleId="11">
    <w:name w:val="Grid Table 1 Light"/>
    <w:basedOn w:val="a1"/>
    <w:uiPriority w:val="46"/>
    <w:rsid w:val="000D3A6A"/>
    <w:pPr>
      <w:spacing w:after="0" w:line="240" w:lineRule="auto"/>
      <w:ind w:firstLine="0"/>
    </w:pPr>
    <w:rPr>
      <w:lang w:val="en-US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f4">
    <w:name w:val="Unresolved Mention"/>
    <w:basedOn w:val="a0"/>
    <w:uiPriority w:val="99"/>
    <w:semiHidden/>
    <w:unhideWhenUsed/>
    <w:rsid w:val="000D3A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0D3A6A"/>
    <w:pPr>
      <w:spacing w:after="0" w:line="259" w:lineRule="auto"/>
      <w:ind w:firstLine="0"/>
      <w:jc w:val="center"/>
    </w:pPr>
    <w:rPr>
      <w:rFonts w:ascii="Calibri" w:hAnsi="Calibri" w:cs="Calibri"/>
      <w:noProof/>
      <w:lang w:val="en-US"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0D3A6A"/>
    <w:rPr>
      <w:rFonts w:ascii="Calibri" w:hAnsi="Calibri" w:cs="Calibri"/>
      <w:noProof/>
      <w:lang w:val="en-US" w:eastAsia="zh-CN"/>
    </w:rPr>
  </w:style>
  <w:style w:type="paragraph" w:customStyle="1" w:styleId="EndNoteBibliography">
    <w:name w:val="EndNote Bibliography"/>
    <w:basedOn w:val="a"/>
    <w:link w:val="EndNoteBibliographyChar"/>
    <w:rsid w:val="000D3A6A"/>
    <w:pPr>
      <w:spacing w:after="160" w:line="240" w:lineRule="auto"/>
      <w:ind w:firstLine="0"/>
    </w:pPr>
    <w:rPr>
      <w:rFonts w:ascii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0D3A6A"/>
    <w:rPr>
      <w:rFonts w:ascii="Calibri" w:hAnsi="Calibri" w:cs="Calibri"/>
      <w:noProof/>
      <w:lang w:val="en-US" w:eastAsia="zh-CN"/>
    </w:rPr>
  </w:style>
  <w:style w:type="paragraph" w:styleId="aff5">
    <w:name w:val="Normal (Web)"/>
    <w:basedOn w:val="a"/>
    <w:uiPriority w:val="99"/>
    <w:semiHidden/>
    <w:unhideWhenUsed/>
    <w:rsid w:val="000D3A6A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aff6">
    <w:name w:val="FollowedHyperlink"/>
    <w:basedOn w:val="a0"/>
    <w:uiPriority w:val="99"/>
    <w:semiHidden/>
    <w:unhideWhenUsed/>
    <w:rsid w:val="000D3A6A"/>
    <w:rPr>
      <w:color w:val="800080" w:themeColor="followedHyperlink"/>
      <w:u w:val="single"/>
    </w:rPr>
  </w:style>
  <w:style w:type="paragraph" w:styleId="aff7">
    <w:name w:val="footnote text"/>
    <w:basedOn w:val="a"/>
    <w:link w:val="aff8"/>
    <w:uiPriority w:val="99"/>
    <w:semiHidden/>
    <w:unhideWhenUsed/>
    <w:rsid w:val="008763C1"/>
    <w:pPr>
      <w:spacing w:after="0" w:line="240" w:lineRule="auto"/>
    </w:pPr>
    <w:rPr>
      <w:sz w:val="20"/>
      <w:szCs w:val="20"/>
    </w:rPr>
  </w:style>
  <w:style w:type="character" w:customStyle="1" w:styleId="aff8">
    <w:name w:val="脚注文本 字符"/>
    <w:basedOn w:val="a0"/>
    <w:link w:val="aff7"/>
    <w:uiPriority w:val="99"/>
    <w:semiHidden/>
    <w:rsid w:val="008763C1"/>
    <w:rPr>
      <w:sz w:val="20"/>
      <w:szCs w:val="20"/>
    </w:rPr>
  </w:style>
  <w:style w:type="character" w:styleId="aff9">
    <w:name w:val="footnote reference"/>
    <w:basedOn w:val="a0"/>
    <w:uiPriority w:val="99"/>
    <w:semiHidden/>
    <w:unhideWhenUsed/>
    <w:rsid w:val="008763C1"/>
    <w:rPr>
      <w:vertAlign w:val="superscript"/>
    </w:rPr>
  </w:style>
  <w:style w:type="paragraph" w:styleId="affa">
    <w:name w:val="Revision"/>
    <w:hidden/>
    <w:uiPriority w:val="99"/>
    <w:semiHidden/>
    <w:rsid w:val="00DF4272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1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D8CAE-7B6A-427C-82D6-3E0052D6B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NG ZHENG</cp:lastModifiedBy>
  <cp:revision>176</cp:revision>
  <dcterms:created xsi:type="dcterms:W3CDTF">2022-11-29T20:16:00Z</dcterms:created>
  <dcterms:modified xsi:type="dcterms:W3CDTF">2023-02-23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sync_ProviderInitializationData">
    <vt:lpwstr>https://hive.springernature.com</vt:lpwstr>
  </property>
  <property fmtid="{D5CDD505-2E9C-101B-9397-08002B2CF9AE}" pid="3" name="Jive_VersionGuid">
    <vt:lpwstr>7ef2528c-75f0-4657-a393-39c4d837083f</vt:lpwstr>
  </property>
  <property fmtid="{D5CDD505-2E9C-101B-9397-08002B2CF9AE}" pid="4" name="Offisync_UniqueId">
    <vt:lpwstr>190799</vt:lpwstr>
  </property>
  <property fmtid="{D5CDD505-2E9C-101B-9397-08002B2CF9AE}" pid="5" name="Offisync_UpdateToken">
    <vt:lpwstr>2</vt:lpwstr>
  </property>
  <property fmtid="{D5CDD505-2E9C-101B-9397-08002B2CF9AE}" pid="6" name="Jive_LatestUserAccountName">
    <vt:lpwstr>anne-marike.schiffer@nature.com</vt:lpwstr>
  </property>
  <property fmtid="{D5CDD505-2E9C-101B-9397-08002B2CF9AE}" pid="7" name="Offisync_ServerID">
    <vt:lpwstr>0d673023-5242-4d13-a9d7-ca41728b752d</vt:lpwstr>
  </property>
  <property fmtid="{D5CDD505-2E9C-101B-9397-08002B2CF9AE}" pid="8" name="ZOTERO_PREF_1">
    <vt:lpwstr>&lt;data data-version="3" zotero-version="6.0.18"&gt;&lt;session id="XEOUCYL5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9" name="ZOTERO_PREF_2">
    <vt:lpwstr>ons" value="true"/&gt;&lt;/prefs&gt;&lt;/data&gt;</vt:lpwstr>
  </property>
</Properties>
</file>